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ListTable1Light"/>
        <w:tblpPr w:leftFromText="180" w:rightFromText="180" w:vertAnchor="text" w:horzAnchor="margin" w:tblpXSpec="center" w:tblpY="459"/>
        <w:tblW w:w="13558" w:type="dxa"/>
        <w:tblLook w:val="0600" w:firstRow="0" w:lastRow="0" w:firstColumn="0" w:lastColumn="0" w:noHBand="1" w:noVBand="1"/>
      </w:tblPr>
      <w:tblGrid>
        <w:gridCol w:w="1271"/>
        <w:gridCol w:w="984"/>
        <w:gridCol w:w="1098"/>
        <w:gridCol w:w="980"/>
        <w:gridCol w:w="182"/>
        <w:gridCol w:w="564"/>
        <w:gridCol w:w="703"/>
        <w:gridCol w:w="415"/>
        <w:gridCol w:w="533"/>
        <w:gridCol w:w="984"/>
        <w:gridCol w:w="257"/>
        <w:gridCol w:w="693"/>
        <w:gridCol w:w="382"/>
        <w:gridCol w:w="560"/>
        <w:gridCol w:w="389"/>
        <w:gridCol w:w="1036"/>
        <w:gridCol w:w="1302"/>
        <w:gridCol w:w="1225"/>
      </w:tblGrid>
      <w:tr w:rsidR="004D7BB5" w:rsidRPr="00C13815" w14:paraId="17E65916" w14:textId="77777777" w:rsidTr="004D7BB5">
        <w:trPr>
          <w:trHeight w:val="254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4FA1871" w14:textId="77777777" w:rsidR="004D7BB5" w:rsidRPr="00C13815" w:rsidRDefault="004D7BB5" w:rsidP="004D7BB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36"/>
                <w:szCs w:val="36"/>
                <w:lang w:val="en-GB" w:eastAsia="en-GB"/>
              </w:rPr>
            </w:pPr>
            <w:r w:rsidRPr="00C13815">
              <w:rPr>
                <w:rFonts w:ascii="Times New Roman" w:eastAsia="Times New Roman" w:hAnsi="Times New Roman" w:cs="Times New Roman"/>
                <w:b/>
                <w:color w:val="000000" w:themeColor="dark1"/>
                <w:kern w:val="24"/>
                <w:sz w:val="18"/>
                <w:szCs w:val="18"/>
                <w:lang w:eastAsia="en-GB"/>
              </w:rPr>
              <w:t>Nucleotide Position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98890D9" w14:textId="77777777" w:rsidR="004D7BB5" w:rsidRPr="00C13815" w:rsidRDefault="004D7BB5" w:rsidP="004D7BB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i/>
                <w:sz w:val="36"/>
                <w:szCs w:val="36"/>
                <w:lang w:val="en-GB" w:eastAsia="en-GB"/>
              </w:rPr>
            </w:pPr>
            <w:r w:rsidRPr="00C13815">
              <w:rPr>
                <w:rFonts w:ascii="Times New Roman" w:eastAsia="Times New Roman" w:hAnsi="Times New Roman" w:cs="Times New Roman"/>
                <w:b/>
                <w:i/>
                <w:color w:val="000000" w:themeColor="dark1"/>
                <w:kern w:val="24"/>
                <w:sz w:val="18"/>
                <w:szCs w:val="18"/>
                <w:lang w:eastAsia="en-GB"/>
              </w:rPr>
              <w:t xml:space="preserve">T. </w:t>
            </w:r>
            <w:proofErr w:type="spellStart"/>
            <w:r w:rsidRPr="00C13815">
              <w:rPr>
                <w:rFonts w:ascii="Times New Roman" w:eastAsia="Times New Roman" w:hAnsi="Times New Roman" w:cs="Times New Roman"/>
                <w:b/>
                <w:i/>
                <w:color w:val="000000" w:themeColor="dark1"/>
                <w:kern w:val="24"/>
                <w:sz w:val="18"/>
                <w:szCs w:val="18"/>
                <w:lang w:eastAsia="en-GB"/>
              </w:rPr>
              <w:t>parva</w:t>
            </w:r>
            <w:proofErr w:type="spellEnd"/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729C0F4" w14:textId="77777777" w:rsidR="004D7BB5" w:rsidRPr="00C13815" w:rsidRDefault="004D7BB5" w:rsidP="004D7BB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i/>
                <w:sz w:val="36"/>
                <w:szCs w:val="36"/>
                <w:lang w:val="en-GB" w:eastAsia="en-GB"/>
              </w:rPr>
            </w:pPr>
            <w:r w:rsidRPr="00C13815">
              <w:rPr>
                <w:rFonts w:ascii="Times New Roman" w:eastAsia="Times New Roman" w:hAnsi="Times New Roman" w:cs="Times New Roman"/>
                <w:b/>
                <w:i/>
                <w:color w:val="000000" w:themeColor="dark1"/>
                <w:kern w:val="24"/>
                <w:sz w:val="18"/>
                <w:szCs w:val="18"/>
                <w:lang w:eastAsia="en-GB"/>
              </w:rPr>
              <w:t xml:space="preserve">T. </w:t>
            </w:r>
            <w:proofErr w:type="spellStart"/>
            <w:r w:rsidRPr="00C13815">
              <w:rPr>
                <w:rFonts w:ascii="Times New Roman" w:eastAsia="Times New Roman" w:hAnsi="Times New Roman" w:cs="Times New Roman"/>
                <w:b/>
                <w:i/>
                <w:color w:val="000000" w:themeColor="dark1"/>
                <w:kern w:val="24"/>
                <w:sz w:val="18"/>
                <w:szCs w:val="18"/>
                <w:lang w:eastAsia="en-GB"/>
              </w:rPr>
              <w:t>annulata</w:t>
            </w:r>
            <w:proofErr w:type="spellEnd"/>
          </w:p>
        </w:tc>
        <w:tc>
          <w:tcPr>
            <w:tcW w:w="116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DC2E99" w14:textId="77777777" w:rsidR="004D7BB5" w:rsidRPr="00C7055D" w:rsidRDefault="004D7BB5" w:rsidP="004D7BB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7055D">
              <w:rPr>
                <w:rFonts w:ascii="Times New Roman" w:eastAsia="Times New Roman" w:hAnsi="Times New Roman" w:cs="Times New Roman"/>
                <w:b/>
                <w:color w:val="000000" w:themeColor="dark1"/>
                <w:kern w:val="24"/>
                <w:sz w:val="18"/>
                <w:szCs w:val="18"/>
                <w:lang w:eastAsia="en-GB"/>
              </w:rPr>
              <w:t>Nucleotide Position</w:t>
            </w:r>
          </w:p>
        </w:tc>
        <w:tc>
          <w:tcPr>
            <w:tcW w:w="126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F49B3E" w14:textId="77777777" w:rsidR="004D7BB5" w:rsidRPr="00C7055D" w:rsidRDefault="004D7BB5" w:rsidP="004D7BB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7055D">
              <w:rPr>
                <w:rFonts w:ascii="Times New Roman" w:eastAsia="Times New Roman" w:hAnsi="Times New Roman" w:cs="Times New Roman"/>
                <w:b/>
                <w:i/>
                <w:color w:val="000000" w:themeColor="dark1"/>
                <w:kern w:val="24"/>
                <w:sz w:val="18"/>
                <w:szCs w:val="18"/>
                <w:lang w:eastAsia="en-GB"/>
              </w:rPr>
              <w:t xml:space="preserve">T. </w:t>
            </w:r>
            <w:proofErr w:type="spellStart"/>
            <w:r w:rsidRPr="00C7055D">
              <w:rPr>
                <w:rFonts w:ascii="Times New Roman" w:eastAsia="Times New Roman" w:hAnsi="Times New Roman" w:cs="Times New Roman"/>
                <w:b/>
                <w:i/>
                <w:color w:val="000000" w:themeColor="dark1"/>
                <w:kern w:val="24"/>
                <w:sz w:val="18"/>
                <w:szCs w:val="18"/>
                <w:lang w:eastAsia="en-GB"/>
              </w:rPr>
              <w:t>orientalis</w:t>
            </w:r>
            <w:proofErr w:type="spellEnd"/>
          </w:p>
        </w:tc>
        <w:tc>
          <w:tcPr>
            <w:tcW w:w="94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F47670" w14:textId="77777777" w:rsidR="004D7BB5" w:rsidRPr="00C7055D" w:rsidRDefault="004D7BB5" w:rsidP="004D7BB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7055D">
              <w:rPr>
                <w:rFonts w:ascii="Times New Roman" w:eastAsia="Times New Roman" w:hAnsi="Times New Roman" w:cs="Times New Roman"/>
                <w:b/>
                <w:i/>
                <w:color w:val="000000" w:themeColor="dark1"/>
                <w:kern w:val="24"/>
                <w:sz w:val="18"/>
                <w:szCs w:val="18"/>
                <w:lang w:eastAsia="en-GB"/>
              </w:rPr>
              <w:t xml:space="preserve">T. </w:t>
            </w:r>
            <w:proofErr w:type="spellStart"/>
            <w:r w:rsidRPr="00C7055D">
              <w:rPr>
                <w:rFonts w:ascii="Times New Roman" w:eastAsia="Times New Roman" w:hAnsi="Times New Roman" w:cs="Times New Roman"/>
                <w:b/>
                <w:i/>
                <w:color w:val="000000" w:themeColor="dark1"/>
                <w:kern w:val="24"/>
                <w:sz w:val="18"/>
                <w:szCs w:val="18"/>
                <w:lang w:eastAsia="en-GB"/>
              </w:rPr>
              <w:t>buffeli</w:t>
            </w:r>
            <w:proofErr w:type="spellEnd"/>
          </w:p>
        </w:tc>
        <w:tc>
          <w:tcPr>
            <w:tcW w:w="124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706328" w14:textId="77777777" w:rsidR="004D7BB5" w:rsidRPr="00C7055D" w:rsidRDefault="004D7BB5" w:rsidP="004D7BB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7055D">
              <w:rPr>
                <w:rFonts w:ascii="Times New Roman" w:eastAsia="Times New Roman" w:hAnsi="Times New Roman" w:cs="Times New Roman"/>
                <w:b/>
                <w:color w:val="000000" w:themeColor="dark1"/>
                <w:kern w:val="24"/>
                <w:sz w:val="18"/>
                <w:szCs w:val="18"/>
                <w:lang w:eastAsia="en-GB"/>
              </w:rPr>
              <w:t>Nucleotide Position</w:t>
            </w:r>
          </w:p>
        </w:tc>
        <w:tc>
          <w:tcPr>
            <w:tcW w:w="107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98BF68" w14:textId="77777777" w:rsidR="004D7BB5" w:rsidRPr="00C7055D" w:rsidRDefault="004D7BB5" w:rsidP="004D7BB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7055D">
              <w:rPr>
                <w:rFonts w:ascii="Times New Roman" w:eastAsia="Times New Roman" w:hAnsi="Times New Roman" w:cs="Times New Roman"/>
                <w:b/>
                <w:i/>
                <w:color w:val="000000" w:themeColor="dark1"/>
                <w:kern w:val="24"/>
                <w:sz w:val="18"/>
                <w:szCs w:val="18"/>
                <w:lang w:eastAsia="en-GB"/>
              </w:rPr>
              <w:t xml:space="preserve">T. </w:t>
            </w:r>
            <w:proofErr w:type="spellStart"/>
            <w:r w:rsidRPr="00C7055D">
              <w:rPr>
                <w:rFonts w:ascii="Times New Roman" w:eastAsia="Times New Roman" w:hAnsi="Times New Roman" w:cs="Times New Roman"/>
                <w:b/>
                <w:i/>
                <w:color w:val="000000" w:themeColor="dark1"/>
                <w:kern w:val="24"/>
                <w:sz w:val="18"/>
                <w:szCs w:val="18"/>
                <w:lang w:eastAsia="en-GB"/>
              </w:rPr>
              <w:t>sergenti</w:t>
            </w:r>
            <w:proofErr w:type="spellEnd"/>
          </w:p>
        </w:tc>
        <w:tc>
          <w:tcPr>
            <w:tcW w:w="94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F3FCBC" w14:textId="77777777" w:rsidR="004D7BB5" w:rsidRPr="00C7055D" w:rsidRDefault="004D7BB5" w:rsidP="004D7BB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7055D">
              <w:rPr>
                <w:rFonts w:ascii="Times New Roman" w:eastAsia="Times New Roman" w:hAnsi="Times New Roman" w:cs="Times New Roman"/>
                <w:b/>
                <w:i/>
                <w:color w:val="000000" w:themeColor="dark1"/>
                <w:kern w:val="24"/>
                <w:sz w:val="18"/>
                <w:szCs w:val="18"/>
                <w:lang w:eastAsia="en-GB"/>
              </w:rPr>
              <w:t xml:space="preserve">T. </w:t>
            </w:r>
            <w:proofErr w:type="spellStart"/>
            <w:r w:rsidRPr="00C7055D">
              <w:rPr>
                <w:rFonts w:ascii="Times New Roman" w:eastAsia="Times New Roman" w:hAnsi="Times New Roman" w:cs="Times New Roman"/>
                <w:b/>
                <w:i/>
                <w:color w:val="000000" w:themeColor="dark1"/>
                <w:kern w:val="24"/>
                <w:sz w:val="18"/>
                <w:szCs w:val="18"/>
                <w:lang w:eastAsia="en-GB"/>
              </w:rPr>
              <w:t>buffeli</w:t>
            </w:r>
            <w:proofErr w:type="spellEnd"/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</w:tcPr>
          <w:p w14:paraId="2A3366D4" w14:textId="77777777" w:rsidR="004D7BB5" w:rsidRPr="00C7055D" w:rsidRDefault="004D7BB5" w:rsidP="004D7BB5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dark1"/>
                <w:kern w:val="24"/>
                <w:sz w:val="18"/>
                <w:szCs w:val="18"/>
                <w:lang w:eastAsia="en-GB"/>
              </w:rPr>
            </w:pPr>
            <w:r w:rsidRPr="00C7055D">
              <w:rPr>
                <w:rFonts w:ascii="Times New Roman" w:eastAsia="Times New Roman" w:hAnsi="Times New Roman" w:cs="Times New Roman"/>
                <w:b/>
                <w:color w:val="000000" w:themeColor="dark1"/>
                <w:kern w:val="24"/>
                <w:sz w:val="18"/>
                <w:szCs w:val="18"/>
                <w:lang w:eastAsia="en-GB"/>
              </w:rPr>
              <w:t>Nucleotide Position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FCA524" w14:textId="77777777" w:rsidR="004D7BB5" w:rsidRPr="00C7055D" w:rsidRDefault="004D7BB5" w:rsidP="004D7BB5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dark1"/>
                <w:kern w:val="24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 w:themeColor="dark1"/>
                <w:kern w:val="24"/>
                <w:sz w:val="18"/>
                <w:szCs w:val="18"/>
                <w:lang w:eastAsia="en-GB"/>
              </w:rPr>
              <w:t xml:space="preserve">B.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color w:val="000000" w:themeColor="dark1"/>
                <w:kern w:val="24"/>
                <w:sz w:val="18"/>
                <w:szCs w:val="18"/>
                <w:lang w:eastAsia="en-GB"/>
              </w:rPr>
              <w:t>occultans</w:t>
            </w:r>
            <w:proofErr w:type="spellEnd"/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580C8D" w14:textId="77777777" w:rsidR="004D7BB5" w:rsidRPr="00C7055D" w:rsidRDefault="004D7BB5" w:rsidP="004D7BB5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dark1"/>
                <w:kern w:val="24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 w:themeColor="dark1"/>
                <w:kern w:val="24"/>
                <w:sz w:val="18"/>
                <w:szCs w:val="18"/>
                <w:lang w:eastAsia="en-GB"/>
              </w:rPr>
              <w:t xml:space="preserve">B.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color w:val="000000" w:themeColor="dark1"/>
                <w:kern w:val="24"/>
                <w:sz w:val="18"/>
                <w:szCs w:val="18"/>
                <w:lang w:eastAsia="en-GB"/>
              </w:rPr>
              <w:t>orientalis</w:t>
            </w:r>
            <w:proofErr w:type="spellEnd"/>
          </w:p>
        </w:tc>
      </w:tr>
      <w:tr w:rsidR="004D7BB5" w:rsidRPr="00C13815" w14:paraId="0DB43F0B" w14:textId="77777777" w:rsidTr="004D7BB5">
        <w:trPr>
          <w:trHeight w:val="254"/>
        </w:trPr>
        <w:tc>
          <w:tcPr>
            <w:tcW w:w="1271" w:type="dxa"/>
            <w:tcBorders>
              <w:top w:val="single" w:sz="4" w:space="0" w:color="auto"/>
            </w:tcBorders>
            <w:hideMark/>
          </w:tcPr>
          <w:p w14:paraId="7AF46EFD" w14:textId="77777777" w:rsidR="004D7BB5" w:rsidRPr="00C13815" w:rsidRDefault="004D7BB5" w:rsidP="004D7BB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C1381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124</w:t>
            </w:r>
          </w:p>
        </w:tc>
        <w:tc>
          <w:tcPr>
            <w:tcW w:w="984" w:type="dxa"/>
            <w:tcBorders>
              <w:top w:val="single" w:sz="4" w:space="0" w:color="auto"/>
            </w:tcBorders>
            <w:hideMark/>
          </w:tcPr>
          <w:p w14:paraId="0E52E37D" w14:textId="77777777" w:rsidR="004D7BB5" w:rsidRPr="00C13815" w:rsidRDefault="004D7BB5" w:rsidP="004D7BB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C1381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hideMark/>
          </w:tcPr>
          <w:p w14:paraId="1CEDE464" w14:textId="77777777" w:rsidR="004D7BB5" w:rsidRPr="00C13815" w:rsidRDefault="004D7BB5" w:rsidP="004D7BB5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C1381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A/G</w:t>
            </w:r>
          </w:p>
        </w:tc>
        <w:tc>
          <w:tcPr>
            <w:tcW w:w="1162" w:type="dxa"/>
            <w:gridSpan w:val="2"/>
            <w:tcBorders>
              <w:top w:val="single" w:sz="4" w:space="0" w:color="auto"/>
            </w:tcBorders>
            <w:vAlign w:val="center"/>
          </w:tcPr>
          <w:p w14:paraId="6D5F89B9" w14:textId="77777777" w:rsidR="004D7BB5" w:rsidRPr="00C7055D" w:rsidRDefault="004D7BB5" w:rsidP="004D7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1267" w:type="dxa"/>
            <w:gridSpan w:val="2"/>
            <w:tcBorders>
              <w:top w:val="single" w:sz="4" w:space="0" w:color="auto"/>
            </w:tcBorders>
            <w:vAlign w:val="center"/>
          </w:tcPr>
          <w:p w14:paraId="05335D4C" w14:textId="77777777" w:rsidR="004D7BB5" w:rsidRPr="00C7055D" w:rsidRDefault="004D7BB5" w:rsidP="004D7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948" w:type="dxa"/>
            <w:gridSpan w:val="2"/>
            <w:tcBorders>
              <w:top w:val="single" w:sz="4" w:space="0" w:color="auto"/>
            </w:tcBorders>
            <w:vAlign w:val="center"/>
          </w:tcPr>
          <w:p w14:paraId="1E8ECD0E" w14:textId="77777777" w:rsidR="004D7BB5" w:rsidRPr="00C7055D" w:rsidRDefault="004D7BB5" w:rsidP="004D7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T/C</w:t>
            </w:r>
          </w:p>
        </w:tc>
        <w:tc>
          <w:tcPr>
            <w:tcW w:w="1241" w:type="dxa"/>
            <w:gridSpan w:val="2"/>
            <w:tcBorders>
              <w:top w:val="single" w:sz="4" w:space="0" w:color="auto"/>
            </w:tcBorders>
            <w:vAlign w:val="center"/>
          </w:tcPr>
          <w:p w14:paraId="675D5E83" w14:textId="77777777" w:rsidR="004D7BB5" w:rsidRPr="00C7055D" w:rsidRDefault="004D7BB5" w:rsidP="004D7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1075" w:type="dxa"/>
            <w:gridSpan w:val="2"/>
            <w:tcBorders>
              <w:top w:val="single" w:sz="4" w:space="0" w:color="auto"/>
            </w:tcBorders>
            <w:vAlign w:val="center"/>
          </w:tcPr>
          <w:p w14:paraId="03FFABEC" w14:textId="77777777" w:rsidR="004D7BB5" w:rsidRPr="00C7055D" w:rsidRDefault="004D7BB5" w:rsidP="004D7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949" w:type="dxa"/>
            <w:gridSpan w:val="2"/>
            <w:tcBorders>
              <w:top w:val="single" w:sz="4" w:space="0" w:color="auto"/>
            </w:tcBorders>
            <w:vAlign w:val="center"/>
          </w:tcPr>
          <w:p w14:paraId="02733888" w14:textId="77777777" w:rsidR="004D7BB5" w:rsidRPr="00C7055D" w:rsidRDefault="004D7BB5" w:rsidP="004D7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T/C</w:t>
            </w:r>
          </w:p>
        </w:tc>
        <w:tc>
          <w:tcPr>
            <w:tcW w:w="1036" w:type="dxa"/>
            <w:tcBorders>
              <w:top w:val="single" w:sz="4" w:space="0" w:color="auto"/>
            </w:tcBorders>
          </w:tcPr>
          <w:p w14:paraId="194C6AF0" w14:textId="77777777" w:rsidR="004D7BB5" w:rsidRPr="00C7055D" w:rsidRDefault="004D7BB5" w:rsidP="004D7BB5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57</w:t>
            </w:r>
          </w:p>
        </w:tc>
        <w:tc>
          <w:tcPr>
            <w:tcW w:w="1302" w:type="dxa"/>
            <w:tcBorders>
              <w:top w:val="single" w:sz="4" w:space="0" w:color="auto"/>
            </w:tcBorders>
          </w:tcPr>
          <w:p w14:paraId="23AF2F24" w14:textId="77777777" w:rsidR="004D7BB5" w:rsidRPr="00C7055D" w:rsidRDefault="004D7BB5" w:rsidP="004D7BB5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225" w:type="dxa"/>
            <w:tcBorders>
              <w:top w:val="single" w:sz="4" w:space="0" w:color="auto"/>
            </w:tcBorders>
          </w:tcPr>
          <w:p w14:paraId="12B03A2B" w14:textId="77777777" w:rsidR="004D7BB5" w:rsidRPr="00C7055D" w:rsidRDefault="004D7BB5" w:rsidP="004D7BB5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T/C</w:t>
            </w:r>
          </w:p>
        </w:tc>
      </w:tr>
      <w:tr w:rsidR="004D7BB5" w:rsidRPr="00C13815" w14:paraId="580EF2B4" w14:textId="77777777" w:rsidTr="004D7BB5">
        <w:trPr>
          <w:trHeight w:val="254"/>
        </w:trPr>
        <w:tc>
          <w:tcPr>
            <w:tcW w:w="1271" w:type="dxa"/>
            <w:hideMark/>
          </w:tcPr>
          <w:p w14:paraId="56E33E0B" w14:textId="77777777" w:rsidR="004D7BB5" w:rsidRPr="00C13815" w:rsidRDefault="004D7BB5" w:rsidP="004D7BB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C1381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188</w:t>
            </w:r>
          </w:p>
        </w:tc>
        <w:tc>
          <w:tcPr>
            <w:tcW w:w="984" w:type="dxa"/>
            <w:hideMark/>
          </w:tcPr>
          <w:p w14:paraId="66D01CE9" w14:textId="77777777" w:rsidR="004D7BB5" w:rsidRPr="00C13815" w:rsidRDefault="004D7BB5" w:rsidP="004D7BB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C1381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1098" w:type="dxa"/>
            <w:hideMark/>
          </w:tcPr>
          <w:p w14:paraId="58F20C95" w14:textId="77777777" w:rsidR="004D7BB5" w:rsidRPr="00C13815" w:rsidRDefault="004D7BB5" w:rsidP="004D7BB5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C1381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62" w:type="dxa"/>
            <w:gridSpan w:val="2"/>
            <w:vAlign w:val="center"/>
          </w:tcPr>
          <w:p w14:paraId="58D98638" w14:textId="77777777" w:rsidR="004D7BB5" w:rsidRPr="00C7055D" w:rsidRDefault="004D7BB5" w:rsidP="004D7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1267" w:type="dxa"/>
            <w:gridSpan w:val="2"/>
            <w:vAlign w:val="center"/>
          </w:tcPr>
          <w:p w14:paraId="2BFF073C" w14:textId="77777777" w:rsidR="004D7BB5" w:rsidRPr="00C7055D" w:rsidRDefault="004D7BB5" w:rsidP="004D7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948" w:type="dxa"/>
            <w:gridSpan w:val="2"/>
            <w:vAlign w:val="center"/>
          </w:tcPr>
          <w:p w14:paraId="71C54A0F" w14:textId="77777777" w:rsidR="004D7BB5" w:rsidRPr="00C7055D" w:rsidRDefault="004D7BB5" w:rsidP="004D7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T/C</w:t>
            </w:r>
          </w:p>
        </w:tc>
        <w:tc>
          <w:tcPr>
            <w:tcW w:w="1241" w:type="dxa"/>
            <w:gridSpan w:val="2"/>
            <w:vAlign w:val="center"/>
          </w:tcPr>
          <w:p w14:paraId="38B7034E" w14:textId="77777777" w:rsidR="004D7BB5" w:rsidRPr="00C7055D" w:rsidRDefault="004D7BB5" w:rsidP="004D7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1075" w:type="dxa"/>
            <w:gridSpan w:val="2"/>
            <w:vAlign w:val="center"/>
          </w:tcPr>
          <w:p w14:paraId="6006A9DD" w14:textId="77777777" w:rsidR="004D7BB5" w:rsidRPr="00C7055D" w:rsidRDefault="004D7BB5" w:rsidP="004D7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949" w:type="dxa"/>
            <w:gridSpan w:val="2"/>
            <w:vAlign w:val="center"/>
          </w:tcPr>
          <w:p w14:paraId="7AAF7E04" w14:textId="77777777" w:rsidR="004D7BB5" w:rsidRPr="00C7055D" w:rsidRDefault="004D7BB5" w:rsidP="004D7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T/C</w:t>
            </w:r>
          </w:p>
        </w:tc>
        <w:tc>
          <w:tcPr>
            <w:tcW w:w="1036" w:type="dxa"/>
          </w:tcPr>
          <w:p w14:paraId="39824D86" w14:textId="77777777" w:rsidR="004D7BB5" w:rsidRPr="00C7055D" w:rsidRDefault="004D7BB5" w:rsidP="004D7BB5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185</w:t>
            </w:r>
          </w:p>
        </w:tc>
        <w:tc>
          <w:tcPr>
            <w:tcW w:w="1302" w:type="dxa"/>
          </w:tcPr>
          <w:p w14:paraId="56E4E113" w14:textId="77777777" w:rsidR="004D7BB5" w:rsidRPr="00C7055D" w:rsidRDefault="004D7BB5" w:rsidP="004D7BB5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225" w:type="dxa"/>
          </w:tcPr>
          <w:p w14:paraId="259B761D" w14:textId="77777777" w:rsidR="004D7BB5" w:rsidRPr="00C7055D" w:rsidRDefault="004D7BB5" w:rsidP="004D7BB5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T/G</w:t>
            </w:r>
          </w:p>
        </w:tc>
      </w:tr>
      <w:tr w:rsidR="004D7BB5" w:rsidRPr="00C13815" w14:paraId="37019B0B" w14:textId="77777777" w:rsidTr="004D7BB5">
        <w:trPr>
          <w:trHeight w:val="254"/>
        </w:trPr>
        <w:tc>
          <w:tcPr>
            <w:tcW w:w="1271" w:type="dxa"/>
            <w:hideMark/>
          </w:tcPr>
          <w:p w14:paraId="5081B7C2" w14:textId="77777777" w:rsidR="004D7BB5" w:rsidRPr="00C13815" w:rsidRDefault="004D7BB5" w:rsidP="004D7BB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C1381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191</w:t>
            </w:r>
          </w:p>
        </w:tc>
        <w:tc>
          <w:tcPr>
            <w:tcW w:w="984" w:type="dxa"/>
            <w:hideMark/>
          </w:tcPr>
          <w:p w14:paraId="1B737B8C" w14:textId="77777777" w:rsidR="004D7BB5" w:rsidRPr="00C13815" w:rsidRDefault="004D7BB5" w:rsidP="004D7BB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C1381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098" w:type="dxa"/>
            <w:hideMark/>
          </w:tcPr>
          <w:p w14:paraId="38577D2E" w14:textId="77777777" w:rsidR="004D7BB5" w:rsidRPr="00C13815" w:rsidRDefault="004D7BB5" w:rsidP="004D7BB5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C1381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62" w:type="dxa"/>
            <w:gridSpan w:val="2"/>
            <w:vAlign w:val="center"/>
          </w:tcPr>
          <w:p w14:paraId="0F6A26F4" w14:textId="77777777" w:rsidR="004D7BB5" w:rsidRPr="00C7055D" w:rsidRDefault="004D7BB5" w:rsidP="004D7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146</w:t>
            </w:r>
          </w:p>
        </w:tc>
        <w:tc>
          <w:tcPr>
            <w:tcW w:w="1267" w:type="dxa"/>
            <w:gridSpan w:val="2"/>
            <w:vAlign w:val="center"/>
          </w:tcPr>
          <w:p w14:paraId="76651EED" w14:textId="77777777" w:rsidR="004D7BB5" w:rsidRPr="00C7055D" w:rsidRDefault="004D7BB5" w:rsidP="004D7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A/T</w:t>
            </w:r>
          </w:p>
        </w:tc>
        <w:tc>
          <w:tcPr>
            <w:tcW w:w="948" w:type="dxa"/>
            <w:gridSpan w:val="2"/>
            <w:vAlign w:val="center"/>
          </w:tcPr>
          <w:p w14:paraId="20606475" w14:textId="77777777" w:rsidR="004D7BB5" w:rsidRPr="00C7055D" w:rsidRDefault="004D7BB5" w:rsidP="004D7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A/T</w:t>
            </w:r>
          </w:p>
        </w:tc>
        <w:tc>
          <w:tcPr>
            <w:tcW w:w="1241" w:type="dxa"/>
            <w:gridSpan w:val="2"/>
            <w:vAlign w:val="center"/>
          </w:tcPr>
          <w:p w14:paraId="2CFAA7CF" w14:textId="77777777" w:rsidR="004D7BB5" w:rsidRPr="00C7055D" w:rsidRDefault="004D7BB5" w:rsidP="004D7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146</w:t>
            </w:r>
          </w:p>
        </w:tc>
        <w:tc>
          <w:tcPr>
            <w:tcW w:w="1075" w:type="dxa"/>
            <w:gridSpan w:val="2"/>
            <w:vAlign w:val="center"/>
          </w:tcPr>
          <w:p w14:paraId="270478BB" w14:textId="77777777" w:rsidR="004D7BB5" w:rsidRPr="00C7055D" w:rsidRDefault="004D7BB5" w:rsidP="004D7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949" w:type="dxa"/>
            <w:gridSpan w:val="2"/>
            <w:vAlign w:val="center"/>
          </w:tcPr>
          <w:p w14:paraId="7198712D" w14:textId="77777777" w:rsidR="004D7BB5" w:rsidRPr="00C7055D" w:rsidRDefault="004D7BB5" w:rsidP="004D7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A/T</w:t>
            </w:r>
          </w:p>
        </w:tc>
        <w:tc>
          <w:tcPr>
            <w:tcW w:w="1036" w:type="dxa"/>
          </w:tcPr>
          <w:p w14:paraId="003AC3FD" w14:textId="77777777" w:rsidR="004D7BB5" w:rsidRPr="00C7055D" w:rsidRDefault="004D7BB5" w:rsidP="004D7BB5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186</w:t>
            </w:r>
          </w:p>
        </w:tc>
        <w:tc>
          <w:tcPr>
            <w:tcW w:w="1302" w:type="dxa"/>
          </w:tcPr>
          <w:p w14:paraId="697D5F1B" w14:textId="77777777" w:rsidR="004D7BB5" w:rsidRPr="00C7055D" w:rsidRDefault="004D7BB5" w:rsidP="004D7BB5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1225" w:type="dxa"/>
          </w:tcPr>
          <w:p w14:paraId="09B6705F" w14:textId="77777777" w:rsidR="004D7BB5" w:rsidRPr="00C7055D" w:rsidRDefault="004D7BB5" w:rsidP="004D7BB5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T</w:t>
            </w:r>
          </w:p>
        </w:tc>
      </w:tr>
      <w:tr w:rsidR="004D7BB5" w:rsidRPr="00C13815" w14:paraId="5170D33F" w14:textId="77777777" w:rsidTr="004D7BB5">
        <w:trPr>
          <w:trHeight w:val="254"/>
        </w:trPr>
        <w:tc>
          <w:tcPr>
            <w:tcW w:w="1271" w:type="dxa"/>
            <w:hideMark/>
          </w:tcPr>
          <w:p w14:paraId="53A5C71E" w14:textId="77777777" w:rsidR="004D7BB5" w:rsidRPr="00C13815" w:rsidRDefault="004D7BB5" w:rsidP="004D7BB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C1381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194</w:t>
            </w:r>
          </w:p>
        </w:tc>
        <w:tc>
          <w:tcPr>
            <w:tcW w:w="984" w:type="dxa"/>
            <w:hideMark/>
          </w:tcPr>
          <w:p w14:paraId="19D4A6BD" w14:textId="77777777" w:rsidR="004D7BB5" w:rsidRPr="00C13815" w:rsidRDefault="004D7BB5" w:rsidP="004D7BB5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C1381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T/C</w:t>
            </w:r>
          </w:p>
        </w:tc>
        <w:tc>
          <w:tcPr>
            <w:tcW w:w="1098" w:type="dxa"/>
            <w:hideMark/>
          </w:tcPr>
          <w:p w14:paraId="0E0D562A" w14:textId="77777777" w:rsidR="004D7BB5" w:rsidRPr="00C13815" w:rsidRDefault="004D7BB5" w:rsidP="004D7BB5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C1381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62" w:type="dxa"/>
            <w:gridSpan w:val="2"/>
            <w:vAlign w:val="center"/>
          </w:tcPr>
          <w:p w14:paraId="30AF30E5" w14:textId="77777777" w:rsidR="004D7BB5" w:rsidRPr="00C7055D" w:rsidRDefault="004D7BB5" w:rsidP="004D7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186</w:t>
            </w:r>
          </w:p>
        </w:tc>
        <w:tc>
          <w:tcPr>
            <w:tcW w:w="1267" w:type="dxa"/>
            <w:gridSpan w:val="2"/>
            <w:vAlign w:val="center"/>
          </w:tcPr>
          <w:p w14:paraId="4BF39E67" w14:textId="77777777" w:rsidR="004D7BB5" w:rsidRPr="00C7055D" w:rsidRDefault="004D7BB5" w:rsidP="004D7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948" w:type="dxa"/>
            <w:gridSpan w:val="2"/>
            <w:vAlign w:val="center"/>
          </w:tcPr>
          <w:p w14:paraId="5C10ADC2" w14:textId="77777777" w:rsidR="004D7BB5" w:rsidRPr="00C7055D" w:rsidRDefault="004D7BB5" w:rsidP="004D7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A/T</w:t>
            </w:r>
          </w:p>
        </w:tc>
        <w:tc>
          <w:tcPr>
            <w:tcW w:w="1241" w:type="dxa"/>
            <w:gridSpan w:val="2"/>
            <w:vAlign w:val="center"/>
          </w:tcPr>
          <w:p w14:paraId="06E6CB3D" w14:textId="77777777" w:rsidR="004D7BB5" w:rsidRPr="00C7055D" w:rsidRDefault="004D7BB5" w:rsidP="004D7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186</w:t>
            </w:r>
          </w:p>
        </w:tc>
        <w:tc>
          <w:tcPr>
            <w:tcW w:w="1075" w:type="dxa"/>
            <w:gridSpan w:val="2"/>
            <w:vAlign w:val="center"/>
          </w:tcPr>
          <w:p w14:paraId="5F0F9BE1" w14:textId="77777777" w:rsidR="004D7BB5" w:rsidRPr="00C7055D" w:rsidRDefault="004D7BB5" w:rsidP="004D7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949" w:type="dxa"/>
            <w:gridSpan w:val="2"/>
            <w:vAlign w:val="center"/>
          </w:tcPr>
          <w:p w14:paraId="74DBF3D5" w14:textId="77777777" w:rsidR="004D7BB5" w:rsidRPr="00C7055D" w:rsidRDefault="004D7BB5" w:rsidP="004D7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A/T</w:t>
            </w:r>
          </w:p>
        </w:tc>
        <w:tc>
          <w:tcPr>
            <w:tcW w:w="1036" w:type="dxa"/>
          </w:tcPr>
          <w:p w14:paraId="35261E34" w14:textId="77777777" w:rsidR="004D7BB5" w:rsidRPr="00C7055D" w:rsidRDefault="004D7BB5" w:rsidP="004D7BB5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196</w:t>
            </w:r>
          </w:p>
        </w:tc>
        <w:tc>
          <w:tcPr>
            <w:tcW w:w="1302" w:type="dxa"/>
          </w:tcPr>
          <w:p w14:paraId="1261730E" w14:textId="77777777" w:rsidR="004D7BB5" w:rsidRPr="00C7055D" w:rsidRDefault="004D7BB5" w:rsidP="004D7BB5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225" w:type="dxa"/>
          </w:tcPr>
          <w:p w14:paraId="3F87A279" w14:textId="77777777" w:rsidR="004D7BB5" w:rsidRPr="00C7055D" w:rsidRDefault="004D7BB5" w:rsidP="004D7BB5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T/C</w:t>
            </w:r>
          </w:p>
        </w:tc>
      </w:tr>
      <w:tr w:rsidR="004D7BB5" w:rsidRPr="00C13815" w14:paraId="24A73099" w14:textId="77777777" w:rsidTr="004D7BB5">
        <w:trPr>
          <w:trHeight w:val="254"/>
        </w:trPr>
        <w:tc>
          <w:tcPr>
            <w:tcW w:w="1271" w:type="dxa"/>
            <w:hideMark/>
          </w:tcPr>
          <w:p w14:paraId="7065092D" w14:textId="77777777" w:rsidR="004D7BB5" w:rsidRPr="00C13815" w:rsidRDefault="004D7BB5" w:rsidP="004D7BB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C1381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197</w:t>
            </w:r>
          </w:p>
        </w:tc>
        <w:tc>
          <w:tcPr>
            <w:tcW w:w="984" w:type="dxa"/>
            <w:hideMark/>
          </w:tcPr>
          <w:p w14:paraId="6F1DF5C3" w14:textId="77777777" w:rsidR="004D7BB5" w:rsidRPr="00C13815" w:rsidRDefault="004D7BB5" w:rsidP="004D7BB5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C1381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1098" w:type="dxa"/>
            <w:hideMark/>
          </w:tcPr>
          <w:p w14:paraId="6B6A21C3" w14:textId="77777777" w:rsidR="004D7BB5" w:rsidRPr="00C13815" w:rsidRDefault="004D7BB5" w:rsidP="004D7BB5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C1381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C/T</w:t>
            </w:r>
          </w:p>
        </w:tc>
        <w:tc>
          <w:tcPr>
            <w:tcW w:w="1162" w:type="dxa"/>
            <w:gridSpan w:val="2"/>
            <w:vAlign w:val="center"/>
          </w:tcPr>
          <w:p w14:paraId="619E33A5" w14:textId="77777777" w:rsidR="004D7BB5" w:rsidRPr="00C7055D" w:rsidRDefault="004D7BB5" w:rsidP="004D7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189</w:t>
            </w:r>
          </w:p>
        </w:tc>
        <w:tc>
          <w:tcPr>
            <w:tcW w:w="1267" w:type="dxa"/>
            <w:gridSpan w:val="2"/>
            <w:vAlign w:val="center"/>
          </w:tcPr>
          <w:p w14:paraId="0D3019E2" w14:textId="77777777" w:rsidR="004D7BB5" w:rsidRPr="00C7055D" w:rsidRDefault="004D7BB5" w:rsidP="004D7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48" w:type="dxa"/>
            <w:gridSpan w:val="2"/>
            <w:vAlign w:val="center"/>
          </w:tcPr>
          <w:p w14:paraId="095DBDE2" w14:textId="77777777" w:rsidR="004D7BB5" w:rsidRPr="00C7055D" w:rsidRDefault="004D7BB5" w:rsidP="004D7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-/A</w:t>
            </w:r>
          </w:p>
        </w:tc>
        <w:tc>
          <w:tcPr>
            <w:tcW w:w="1241" w:type="dxa"/>
            <w:gridSpan w:val="2"/>
            <w:vAlign w:val="center"/>
          </w:tcPr>
          <w:p w14:paraId="6C4A4537" w14:textId="77777777" w:rsidR="004D7BB5" w:rsidRPr="00C7055D" w:rsidRDefault="004D7BB5" w:rsidP="004D7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188</w:t>
            </w:r>
          </w:p>
        </w:tc>
        <w:tc>
          <w:tcPr>
            <w:tcW w:w="1075" w:type="dxa"/>
            <w:gridSpan w:val="2"/>
            <w:vAlign w:val="center"/>
          </w:tcPr>
          <w:p w14:paraId="784E3F12" w14:textId="77777777" w:rsidR="004D7BB5" w:rsidRPr="00C7055D" w:rsidRDefault="004D7BB5" w:rsidP="004D7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949" w:type="dxa"/>
            <w:gridSpan w:val="2"/>
            <w:vAlign w:val="center"/>
          </w:tcPr>
          <w:p w14:paraId="6CD68B8C" w14:textId="77777777" w:rsidR="004D7BB5" w:rsidRPr="00C7055D" w:rsidRDefault="004D7BB5" w:rsidP="004D7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T/A</w:t>
            </w:r>
          </w:p>
        </w:tc>
        <w:tc>
          <w:tcPr>
            <w:tcW w:w="1036" w:type="dxa"/>
          </w:tcPr>
          <w:p w14:paraId="7DB47D5B" w14:textId="77777777" w:rsidR="004D7BB5" w:rsidRPr="00C7055D" w:rsidRDefault="004D7BB5" w:rsidP="004D7BB5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202</w:t>
            </w:r>
          </w:p>
        </w:tc>
        <w:tc>
          <w:tcPr>
            <w:tcW w:w="1302" w:type="dxa"/>
          </w:tcPr>
          <w:p w14:paraId="103A03DF" w14:textId="77777777" w:rsidR="004D7BB5" w:rsidRPr="00C7055D" w:rsidRDefault="004D7BB5" w:rsidP="004D7BB5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1225" w:type="dxa"/>
          </w:tcPr>
          <w:p w14:paraId="1CB34693" w14:textId="77777777" w:rsidR="004D7BB5" w:rsidRPr="00C7055D" w:rsidRDefault="004D7BB5" w:rsidP="004D7BB5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T/G</w:t>
            </w:r>
          </w:p>
        </w:tc>
      </w:tr>
      <w:tr w:rsidR="004D7BB5" w:rsidRPr="00C13815" w14:paraId="26980D14" w14:textId="77777777" w:rsidTr="004D7BB5">
        <w:trPr>
          <w:trHeight w:val="254"/>
        </w:trPr>
        <w:tc>
          <w:tcPr>
            <w:tcW w:w="1271" w:type="dxa"/>
            <w:hideMark/>
          </w:tcPr>
          <w:p w14:paraId="3D002417" w14:textId="77777777" w:rsidR="004D7BB5" w:rsidRPr="00C13815" w:rsidRDefault="004D7BB5" w:rsidP="004D7BB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C1381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200</w:t>
            </w:r>
          </w:p>
        </w:tc>
        <w:tc>
          <w:tcPr>
            <w:tcW w:w="984" w:type="dxa"/>
            <w:hideMark/>
          </w:tcPr>
          <w:p w14:paraId="49755D46" w14:textId="77777777" w:rsidR="004D7BB5" w:rsidRPr="00C13815" w:rsidRDefault="004D7BB5" w:rsidP="004D7BB5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C1381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T/C</w:t>
            </w:r>
          </w:p>
        </w:tc>
        <w:tc>
          <w:tcPr>
            <w:tcW w:w="1098" w:type="dxa"/>
            <w:hideMark/>
          </w:tcPr>
          <w:p w14:paraId="368814E1" w14:textId="77777777" w:rsidR="004D7BB5" w:rsidRPr="00C13815" w:rsidRDefault="004D7BB5" w:rsidP="004D7BB5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C1381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62" w:type="dxa"/>
            <w:gridSpan w:val="2"/>
            <w:vAlign w:val="center"/>
          </w:tcPr>
          <w:p w14:paraId="1D95DC66" w14:textId="77777777" w:rsidR="004D7BB5" w:rsidRPr="00C7055D" w:rsidRDefault="004D7BB5" w:rsidP="004D7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190</w:t>
            </w:r>
          </w:p>
        </w:tc>
        <w:tc>
          <w:tcPr>
            <w:tcW w:w="1267" w:type="dxa"/>
            <w:gridSpan w:val="2"/>
            <w:vAlign w:val="center"/>
          </w:tcPr>
          <w:p w14:paraId="1934F4AC" w14:textId="77777777" w:rsidR="004D7BB5" w:rsidRPr="00C7055D" w:rsidRDefault="004D7BB5" w:rsidP="004D7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A/T</w:t>
            </w:r>
          </w:p>
        </w:tc>
        <w:tc>
          <w:tcPr>
            <w:tcW w:w="948" w:type="dxa"/>
            <w:gridSpan w:val="2"/>
            <w:vAlign w:val="center"/>
          </w:tcPr>
          <w:p w14:paraId="1F9B2621" w14:textId="77777777" w:rsidR="004D7BB5" w:rsidRPr="00C7055D" w:rsidRDefault="004D7BB5" w:rsidP="004D7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A/T</w:t>
            </w:r>
          </w:p>
        </w:tc>
        <w:tc>
          <w:tcPr>
            <w:tcW w:w="1241" w:type="dxa"/>
            <w:gridSpan w:val="2"/>
            <w:vAlign w:val="center"/>
          </w:tcPr>
          <w:p w14:paraId="1E1289F2" w14:textId="77777777" w:rsidR="004D7BB5" w:rsidRPr="00C7055D" w:rsidRDefault="004D7BB5" w:rsidP="004D7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189</w:t>
            </w:r>
          </w:p>
        </w:tc>
        <w:tc>
          <w:tcPr>
            <w:tcW w:w="1075" w:type="dxa"/>
            <w:gridSpan w:val="2"/>
            <w:vAlign w:val="center"/>
          </w:tcPr>
          <w:p w14:paraId="4842C71B" w14:textId="77777777" w:rsidR="004D7BB5" w:rsidRPr="00C7055D" w:rsidRDefault="004D7BB5" w:rsidP="004D7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49" w:type="dxa"/>
            <w:gridSpan w:val="2"/>
            <w:vAlign w:val="center"/>
          </w:tcPr>
          <w:p w14:paraId="44DD2782" w14:textId="77777777" w:rsidR="004D7BB5" w:rsidRPr="00C7055D" w:rsidRDefault="004D7BB5" w:rsidP="004D7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-/T</w:t>
            </w:r>
          </w:p>
        </w:tc>
        <w:tc>
          <w:tcPr>
            <w:tcW w:w="1036" w:type="dxa"/>
          </w:tcPr>
          <w:p w14:paraId="734171C0" w14:textId="77777777" w:rsidR="004D7BB5" w:rsidRPr="00C7055D" w:rsidRDefault="004D7BB5" w:rsidP="004D7BB5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204</w:t>
            </w:r>
          </w:p>
        </w:tc>
        <w:tc>
          <w:tcPr>
            <w:tcW w:w="1302" w:type="dxa"/>
          </w:tcPr>
          <w:p w14:paraId="30B5D68D" w14:textId="77777777" w:rsidR="004D7BB5" w:rsidRPr="00C7055D" w:rsidRDefault="004D7BB5" w:rsidP="004D7BB5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1225" w:type="dxa"/>
          </w:tcPr>
          <w:p w14:paraId="4AF4A62E" w14:textId="77777777" w:rsidR="004D7BB5" w:rsidRPr="00C7055D" w:rsidRDefault="004D7BB5" w:rsidP="004D7BB5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G</w:t>
            </w:r>
          </w:p>
        </w:tc>
      </w:tr>
      <w:tr w:rsidR="004D7BB5" w:rsidRPr="00C13815" w14:paraId="55D3F616" w14:textId="77777777" w:rsidTr="004D7BB5">
        <w:trPr>
          <w:trHeight w:val="254"/>
        </w:trPr>
        <w:tc>
          <w:tcPr>
            <w:tcW w:w="1271" w:type="dxa"/>
            <w:hideMark/>
          </w:tcPr>
          <w:p w14:paraId="323A6DFE" w14:textId="77777777" w:rsidR="004D7BB5" w:rsidRPr="00C13815" w:rsidRDefault="004D7BB5" w:rsidP="004D7BB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C1381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201</w:t>
            </w:r>
          </w:p>
        </w:tc>
        <w:tc>
          <w:tcPr>
            <w:tcW w:w="984" w:type="dxa"/>
            <w:hideMark/>
          </w:tcPr>
          <w:p w14:paraId="069A65D2" w14:textId="77777777" w:rsidR="004D7BB5" w:rsidRPr="00C13815" w:rsidRDefault="004D7BB5" w:rsidP="004D7BB5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C1381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T/C</w:t>
            </w:r>
          </w:p>
        </w:tc>
        <w:tc>
          <w:tcPr>
            <w:tcW w:w="1098" w:type="dxa"/>
            <w:hideMark/>
          </w:tcPr>
          <w:p w14:paraId="6C40D3C5" w14:textId="77777777" w:rsidR="004D7BB5" w:rsidRPr="00C13815" w:rsidRDefault="004D7BB5" w:rsidP="004D7BB5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C1381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1162" w:type="dxa"/>
            <w:gridSpan w:val="2"/>
            <w:vAlign w:val="center"/>
          </w:tcPr>
          <w:p w14:paraId="0E092C66" w14:textId="77777777" w:rsidR="004D7BB5" w:rsidRPr="00C7055D" w:rsidRDefault="004D7BB5" w:rsidP="004D7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191</w:t>
            </w:r>
          </w:p>
        </w:tc>
        <w:tc>
          <w:tcPr>
            <w:tcW w:w="1267" w:type="dxa"/>
            <w:gridSpan w:val="2"/>
            <w:vAlign w:val="center"/>
          </w:tcPr>
          <w:p w14:paraId="10F8F40A" w14:textId="77777777" w:rsidR="004D7BB5" w:rsidRPr="00C7055D" w:rsidRDefault="004D7BB5" w:rsidP="004D7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948" w:type="dxa"/>
            <w:gridSpan w:val="2"/>
            <w:vAlign w:val="center"/>
          </w:tcPr>
          <w:p w14:paraId="39B6D2D7" w14:textId="77777777" w:rsidR="004D7BB5" w:rsidRPr="00C7055D" w:rsidRDefault="004D7BB5" w:rsidP="004D7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C/T</w:t>
            </w:r>
          </w:p>
        </w:tc>
        <w:tc>
          <w:tcPr>
            <w:tcW w:w="1241" w:type="dxa"/>
            <w:gridSpan w:val="2"/>
            <w:vAlign w:val="center"/>
          </w:tcPr>
          <w:p w14:paraId="35C34637" w14:textId="77777777" w:rsidR="004D7BB5" w:rsidRPr="00C7055D" w:rsidRDefault="004D7BB5" w:rsidP="004D7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190</w:t>
            </w:r>
          </w:p>
        </w:tc>
        <w:tc>
          <w:tcPr>
            <w:tcW w:w="1075" w:type="dxa"/>
            <w:gridSpan w:val="2"/>
            <w:vAlign w:val="center"/>
          </w:tcPr>
          <w:p w14:paraId="1F698A18" w14:textId="77777777" w:rsidR="004D7BB5" w:rsidRPr="00C7055D" w:rsidRDefault="004D7BB5" w:rsidP="004D7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949" w:type="dxa"/>
            <w:gridSpan w:val="2"/>
            <w:vAlign w:val="center"/>
          </w:tcPr>
          <w:p w14:paraId="2EE37397" w14:textId="77777777" w:rsidR="004D7BB5" w:rsidRPr="00C7055D" w:rsidRDefault="004D7BB5" w:rsidP="004D7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A/T</w:t>
            </w:r>
          </w:p>
        </w:tc>
        <w:tc>
          <w:tcPr>
            <w:tcW w:w="1036" w:type="dxa"/>
          </w:tcPr>
          <w:p w14:paraId="66D63C86" w14:textId="77777777" w:rsidR="004D7BB5" w:rsidRPr="00C7055D" w:rsidRDefault="004D7BB5" w:rsidP="004D7BB5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207</w:t>
            </w:r>
          </w:p>
        </w:tc>
        <w:tc>
          <w:tcPr>
            <w:tcW w:w="1302" w:type="dxa"/>
          </w:tcPr>
          <w:p w14:paraId="43DCC442" w14:textId="77777777" w:rsidR="004D7BB5" w:rsidRPr="00C7055D" w:rsidRDefault="004D7BB5" w:rsidP="004D7BB5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225" w:type="dxa"/>
          </w:tcPr>
          <w:p w14:paraId="0762012E" w14:textId="77777777" w:rsidR="004D7BB5" w:rsidRPr="00C7055D" w:rsidRDefault="004D7BB5" w:rsidP="004D7BB5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G</w:t>
            </w:r>
          </w:p>
        </w:tc>
      </w:tr>
      <w:tr w:rsidR="004D7BB5" w:rsidRPr="00C13815" w14:paraId="30E0E8D6" w14:textId="77777777" w:rsidTr="004D7BB5">
        <w:trPr>
          <w:trHeight w:val="254"/>
        </w:trPr>
        <w:tc>
          <w:tcPr>
            <w:tcW w:w="1271" w:type="dxa"/>
            <w:hideMark/>
          </w:tcPr>
          <w:p w14:paraId="3F94828F" w14:textId="77777777" w:rsidR="004D7BB5" w:rsidRPr="00C13815" w:rsidRDefault="004D7BB5" w:rsidP="004D7BB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C1381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202</w:t>
            </w:r>
          </w:p>
        </w:tc>
        <w:tc>
          <w:tcPr>
            <w:tcW w:w="984" w:type="dxa"/>
            <w:hideMark/>
          </w:tcPr>
          <w:p w14:paraId="3F617640" w14:textId="77777777" w:rsidR="004D7BB5" w:rsidRPr="00C13815" w:rsidRDefault="004D7BB5" w:rsidP="004D7BB5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C1381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1098" w:type="dxa"/>
            <w:hideMark/>
          </w:tcPr>
          <w:p w14:paraId="190247F9" w14:textId="77777777" w:rsidR="004D7BB5" w:rsidRPr="00C13815" w:rsidRDefault="004D7BB5" w:rsidP="004D7BB5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C1381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62" w:type="dxa"/>
            <w:gridSpan w:val="2"/>
            <w:vAlign w:val="center"/>
          </w:tcPr>
          <w:p w14:paraId="078FE351" w14:textId="77777777" w:rsidR="004D7BB5" w:rsidRPr="00C7055D" w:rsidRDefault="004D7BB5" w:rsidP="004D7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192</w:t>
            </w:r>
          </w:p>
        </w:tc>
        <w:tc>
          <w:tcPr>
            <w:tcW w:w="1267" w:type="dxa"/>
            <w:gridSpan w:val="2"/>
            <w:vAlign w:val="center"/>
          </w:tcPr>
          <w:p w14:paraId="36105552" w14:textId="77777777" w:rsidR="004D7BB5" w:rsidRPr="00C7055D" w:rsidRDefault="004D7BB5" w:rsidP="004D7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948" w:type="dxa"/>
            <w:gridSpan w:val="2"/>
            <w:vAlign w:val="center"/>
          </w:tcPr>
          <w:p w14:paraId="2BA5FBCA" w14:textId="77777777" w:rsidR="004D7BB5" w:rsidRPr="00C7055D" w:rsidRDefault="004D7BB5" w:rsidP="004D7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A/T/G</w:t>
            </w:r>
          </w:p>
        </w:tc>
        <w:tc>
          <w:tcPr>
            <w:tcW w:w="1241" w:type="dxa"/>
            <w:gridSpan w:val="2"/>
            <w:vAlign w:val="center"/>
          </w:tcPr>
          <w:p w14:paraId="19B9356C" w14:textId="77777777" w:rsidR="004D7BB5" w:rsidRPr="00C7055D" w:rsidRDefault="004D7BB5" w:rsidP="004D7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191</w:t>
            </w:r>
          </w:p>
        </w:tc>
        <w:tc>
          <w:tcPr>
            <w:tcW w:w="1075" w:type="dxa"/>
            <w:gridSpan w:val="2"/>
            <w:vAlign w:val="center"/>
          </w:tcPr>
          <w:p w14:paraId="71433D2F" w14:textId="77777777" w:rsidR="004D7BB5" w:rsidRPr="00C7055D" w:rsidRDefault="004D7BB5" w:rsidP="004D7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949" w:type="dxa"/>
            <w:gridSpan w:val="2"/>
            <w:vAlign w:val="center"/>
          </w:tcPr>
          <w:p w14:paraId="3B8F22D2" w14:textId="77777777" w:rsidR="004D7BB5" w:rsidRPr="00C7055D" w:rsidRDefault="004D7BB5" w:rsidP="004D7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C/T</w:t>
            </w:r>
          </w:p>
        </w:tc>
        <w:tc>
          <w:tcPr>
            <w:tcW w:w="1036" w:type="dxa"/>
          </w:tcPr>
          <w:p w14:paraId="7D3797BF" w14:textId="77777777" w:rsidR="004D7BB5" w:rsidRPr="00C7055D" w:rsidRDefault="004D7BB5" w:rsidP="004D7BB5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212</w:t>
            </w:r>
          </w:p>
        </w:tc>
        <w:tc>
          <w:tcPr>
            <w:tcW w:w="1302" w:type="dxa"/>
          </w:tcPr>
          <w:p w14:paraId="58C562D6" w14:textId="77777777" w:rsidR="004D7BB5" w:rsidRPr="00C7055D" w:rsidRDefault="004D7BB5" w:rsidP="004D7BB5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1225" w:type="dxa"/>
          </w:tcPr>
          <w:p w14:paraId="276D8DAD" w14:textId="77777777" w:rsidR="004D7BB5" w:rsidRPr="00C7055D" w:rsidRDefault="004D7BB5" w:rsidP="004D7BB5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A</w:t>
            </w:r>
          </w:p>
        </w:tc>
      </w:tr>
      <w:tr w:rsidR="004D7BB5" w:rsidRPr="00C13815" w14:paraId="23F0A83D" w14:textId="77777777" w:rsidTr="004D7BB5">
        <w:trPr>
          <w:trHeight w:val="254"/>
        </w:trPr>
        <w:tc>
          <w:tcPr>
            <w:tcW w:w="1271" w:type="dxa"/>
            <w:hideMark/>
          </w:tcPr>
          <w:p w14:paraId="3F511C0E" w14:textId="77777777" w:rsidR="004D7BB5" w:rsidRPr="00C13815" w:rsidRDefault="004D7BB5" w:rsidP="004D7BB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C1381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203</w:t>
            </w:r>
          </w:p>
        </w:tc>
        <w:tc>
          <w:tcPr>
            <w:tcW w:w="984" w:type="dxa"/>
            <w:hideMark/>
          </w:tcPr>
          <w:p w14:paraId="25AE1569" w14:textId="77777777" w:rsidR="004D7BB5" w:rsidRPr="00C13815" w:rsidRDefault="004D7BB5" w:rsidP="004D7BB5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C1381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1098" w:type="dxa"/>
            <w:hideMark/>
          </w:tcPr>
          <w:p w14:paraId="22782C32" w14:textId="77777777" w:rsidR="004D7BB5" w:rsidRPr="00C13815" w:rsidRDefault="004D7BB5" w:rsidP="004D7BB5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C1381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G/T</w:t>
            </w:r>
          </w:p>
        </w:tc>
        <w:tc>
          <w:tcPr>
            <w:tcW w:w="1162" w:type="dxa"/>
            <w:gridSpan w:val="2"/>
            <w:vAlign w:val="center"/>
          </w:tcPr>
          <w:p w14:paraId="774445D7" w14:textId="77777777" w:rsidR="004D7BB5" w:rsidRPr="00C7055D" w:rsidRDefault="004D7BB5" w:rsidP="004D7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194</w:t>
            </w:r>
          </w:p>
        </w:tc>
        <w:tc>
          <w:tcPr>
            <w:tcW w:w="1267" w:type="dxa"/>
            <w:gridSpan w:val="2"/>
            <w:vAlign w:val="center"/>
          </w:tcPr>
          <w:p w14:paraId="1138347B" w14:textId="77777777" w:rsidR="004D7BB5" w:rsidRPr="00C7055D" w:rsidRDefault="004D7BB5" w:rsidP="004D7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A/T</w:t>
            </w:r>
          </w:p>
        </w:tc>
        <w:tc>
          <w:tcPr>
            <w:tcW w:w="948" w:type="dxa"/>
            <w:gridSpan w:val="2"/>
            <w:vAlign w:val="center"/>
          </w:tcPr>
          <w:p w14:paraId="34421166" w14:textId="77777777" w:rsidR="004D7BB5" w:rsidRPr="00C7055D" w:rsidRDefault="004D7BB5" w:rsidP="004D7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A/T</w:t>
            </w:r>
          </w:p>
        </w:tc>
        <w:tc>
          <w:tcPr>
            <w:tcW w:w="1241" w:type="dxa"/>
            <w:gridSpan w:val="2"/>
            <w:vAlign w:val="center"/>
          </w:tcPr>
          <w:p w14:paraId="65A2512A" w14:textId="77777777" w:rsidR="004D7BB5" w:rsidRPr="00C7055D" w:rsidRDefault="004D7BB5" w:rsidP="004D7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192</w:t>
            </w:r>
          </w:p>
        </w:tc>
        <w:tc>
          <w:tcPr>
            <w:tcW w:w="1075" w:type="dxa"/>
            <w:gridSpan w:val="2"/>
            <w:vAlign w:val="center"/>
          </w:tcPr>
          <w:p w14:paraId="1F10B3AB" w14:textId="77777777" w:rsidR="004D7BB5" w:rsidRPr="00C7055D" w:rsidRDefault="004D7BB5" w:rsidP="004D7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A/T/G</w:t>
            </w:r>
          </w:p>
        </w:tc>
        <w:tc>
          <w:tcPr>
            <w:tcW w:w="949" w:type="dxa"/>
            <w:gridSpan w:val="2"/>
            <w:vAlign w:val="center"/>
          </w:tcPr>
          <w:p w14:paraId="5EC960D0" w14:textId="77777777" w:rsidR="004D7BB5" w:rsidRPr="00C7055D" w:rsidRDefault="004D7BB5" w:rsidP="004D7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036" w:type="dxa"/>
          </w:tcPr>
          <w:p w14:paraId="6E940684" w14:textId="77777777" w:rsidR="004D7BB5" w:rsidRPr="00C7055D" w:rsidRDefault="004D7BB5" w:rsidP="004D7BB5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213</w:t>
            </w:r>
          </w:p>
        </w:tc>
        <w:tc>
          <w:tcPr>
            <w:tcW w:w="1302" w:type="dxa"/>
          </w:tcPr>
          <w:p w14:paraId="3FCAF8EE" w14:textId="77777777" w:rsidR="004D7BB5" w:rsidRPr="00C7055D" w:rsidRDefault="004D7BB5" w:rsidP="004D7BB5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225" w:type="dxa"/>
          </w:tcPr>
          <w:p w14:paraId="68BC896A" w14:textId="77777777" w:rsidR="004D7BB5" w:rsidRPr="00C7055D" w:rsidRDefault="004D7BB5" w:rsidP="004D7BB5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A</w:t>
            </w:r>
          </w:p>
        </w:tc>
      </w:tr>
      <w:tr w:rsidR="004D7BB5" w:rsidRPr="00C13815" w14:paraId="76A2091F" w14:textId="77777777" w:rsidTr="004D7BB5">
        <w:trPr>
          <w:trHeight w:val="254"/>
        </w:trPr>
        <w:tc>
          <w:tcPr>
            <w:tcW w:w="1271" w:type="dxa"/>
            <w:hideMark/>
          </w:tcPr>
          <w:p w14:paraId="6272E1E2" w14:textId="77777777" w:rsidR="004D7BB5" w:rsidRPr="00C13815" w:rsidRDefault="004D7BB5" w:rsidP="004D7BB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C1381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210</w:t>
            </w:r>
          </w:p>
        </w:tc>
        <w:tc>
          <w:tcPr>
            <w:tcW w:w="984" w:type="dxa"/>
            <w:hideMark/>
          </w:tcPr>
          <w:p w14:paraId="6C507E01" w14:textId="77777777" w:rsidR="004D7BB5" w:rsidRPr="00C13815" w:rsidRDefault="004D7BB5" w:rsidP="004D7BB5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C1381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1098" w:type="dxa"/>
            <w:hideMark/>
          </w:tcPr>
          <w:p w14:paraId="66FEE392" w14:textId="77777777" w:rsidR="004D7BB5" w:rsidRPr="00C13815" w:rsidRDefault="004D7BB5" w:rsidP="004D7BB5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C1381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1162" w:type="dxa"/>
            <w:gridSpan w:val="2"/>
            <w:vAlign w:val="center"/>
          </w:tcPr>
          <w:p w14:paraId="5B6D57F1" w14:textId="77777777" w:rsidR="004D7BB5" w:rsidRPr="00C7055D" w:rsidRDefault="004D7BB5" w:rsidP="004D7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195</w:t>
            </w:r>
          </w:p>
        </w:tc>
        <w:tc>
          <w:tcPr>
            <w:tcW w:w="1267" w:type="dxa"/>
            <w:gridSpan w:val="2"/>
            <w:vAlign w:val="center"/>
          </w:tcPr>
          <w:p w14:paraId="0CD394B7" w14:textId="77777777" w:rsidR="004D7BB5" w:rsidRPr="00C7055D" w:rsidRDefault="004D7BB5" w:rsidP="004D7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948" w:type="dxa"/>
            <w:gridSpan w:val="2"/>
            <w:vAlign w:val="center"/>
          </w:tcPr>
          <w:p w14:paraId="2BFCF3FE" w14:textId="77777777" w:rsidR="004D7BB5" w:rsidRPr="00C7055D" w:rsidRDefault="004D7BB5" w:rsidP="004D7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T/A</w:t>
            </w:r>
          </w:p>
        </w:tc>
        <w:tc>
          <w:tcPr>
            <w:tcW w:w="1241" w:type="dxa"/>
            <w:gridSpan w:val="2"/>
            <w:vAlign w:val="center"/>
          </w:tcPr>
          <w:p w14:paraId="22292401" w14:textId="77777777" w:rsidR="004D7BB5" w:rsidRPr="00C7055D" w:rsidRDefault="004D7BB5" w:rsidP="004D7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194</w:t>
            </w:r>
          </w:p>
        </w:tc>
        <w:tc>
          <w:tcPr>
            <w:tcW w:w="1075" w:type="dxa"/>
            <w:gridSpan w:val="2"/>
            <w:vAlign w:val="center"/>
          </w:tcPr>
          <w:p w14:paraId="1F56EDD7" w14:textId="77777777" w:rsidR="004D7BB5" w:rsidRPr="00C7055D" w:rsidRDefault="004D7BB5" w:rsidP="004D7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A/T</w:t>
            </w:r>
          </w:p>
        </w:tc>
        <w:tc>
          <w:tcPr>
            <w:tcW w:w="949" w:type="dxa"/>
            <w:gridSpan w:val="2"/>
            <w:vAlign w:val="center"/>
          </w:tcPr>
          <w:p w14:paraId="64EF22C6" w14:textId="77777777" w:rsidR="004D7BB5" w:rsidRPr="00C7055D" w:rsidRDefault="004D7BB5" w:rsidP="004D7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036" w:type="dxa"/>
          </w:tcPr>
          <w:p w14:paraId="451605AF" w14:textId="77777777" w:rsidR="004D7BB5" w:rsidRPr="00C7055D" w:rsidRDefault="004D7BB5" w:rsidP="004D7BB5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214</w:t>
            </w:r>
          </w:p>
        </w:tc>
        <w:tc>
          <w:tcPr>
            <w:tcW w:w="1302" w:type="dxa"/>
          </w:tcPr>
          <w:p w14:paraId="78E4D8CC" w14:textId="77777777" w:rsidR="004D7BB5" w:rsidRPr="00C7055D" w:rsidRDefault="004D7BB5" w:rsidP="004D7BB5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1225" w:type="dxa"/>
          </w:tcPr>
          <w:p w14:paraId="7E5DFC39" w14:textId="77777777" w:rsidR="004D7BB5" w:rsidRPr="00C7055D" w:rsidRDefault="004D7BB5" w:rsidP="004D7BB5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T</w:t>
            </w:r>
          </w:p>
        </w:tc>
      </w:tr>
      <w:tr w:rsidR="004D7BB5" w:rsidRPr="00C13815" w14:paraId="6687919D" w14:textId="77777777" w:rsidTr="004D7BB5">
        <w:trPr>
          <w:trHeight w:val="254"/>
        </w:trPr>
        <w:tc>
          <w:tcPr>
            <w:tcW w:w="1271" w:type="dxa"/>
            <w:hideMark/>
          </w:tcPr>
          <w:p w14:paraId="4144D230" w14:textId="77777777" w:rsidR="004D7BB5" w:rsidRPr="00C13815" w:rsidRDefault="004D7BB5" w:rsidP="004D7BB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C1381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223</w:t>
            </w:r>
          </w:p>
        </w:tc>
        <w:tc>
          <w:tcPr>
            <w:tcW w:w="984" w:type="dxa"/>
            <w:hideMark/>
          </w:tcPr>
          <w:p w14:paraId="084052E2" w14:textId="77777777" w:rsidR="004D7BB5" w:rsidRPr="00C13815" w:rsidRDefault="004D7BB5" w:rsidP="004D7BB5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C1381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098" w:type="dxa"/>
            <w:hideMark/>
          </w:tcPr>
          <w:p w14:paraId="26B85A9B" w14:textId="77777777" w:rsidR="004D7BB5" w:rsidRPr="00C13815" w:rsidRDefault="004D7BB5" w:rsidP="004D7BB5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C1381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62" w:type="dxa"/>
            <w:gridSpan w:val="2"/>
            <w:vAlign w:val="center"/>
          </w:tcPr>
          <w:p w14:paraId="0978B01F" w14:textId="77777777" w:rsidR="004D7BB5" w:rsidRPr="00C7055D" w:rsidRDefault="004D7BB5" w:rsidP="004D7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201</w:t>
            </w:r>
          </w:p>
        </w:tc>
        <w:tc>
          <w:tcPr>
            <w:tcW w:w="1267" w:type="dxa"/>
            <w:gridSpan w:val="2"/>
            <w:vAlign w:val="center"/>
          </w:tcPr>
          <w:p w14:paraId="7609577F" w14:textId="77777777" w:rsidR="004D7BB5" w:rsidRPr="00C7055D" w:rsidRDefault="004D7BB5" w:rsidP="004D7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948" w:type="dxa"/>
            <w:gridSpan w:val="2"/>
            <w:vAlign w:val="center"/>
          </w:tcPr>
          <w:p w14:paraId="5F6E92DA" w14:textId="77777777" w:rsidR="004D7BB5" w:rsidRPr="00C7055D" w:rsidRDefault="004D7BB5" w:rsidP="004D7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G/T</w:t>
            </w:r>
          </w:p>
        </w:tc>
        <w:tc>
          <w:tcPr>
            <w:tcW w:w="1241" w:type="dxa"/>
            <w:gridSpan w:val="2"/>
            <w:vAlign w:val="center"/>
          </w:tcPr>
          <w:p w14:paraId="3004AECE" w14:textId="77777777" w:rsidR="004D7BB5" w:rsidRPr="00C7055D" w:rsidRDefault="004D7BB5" w:rsidP="004D7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195</w:t>
            </w:r>
          </w:p>
        </w:tc>
        <w:tc>
          <w:tcPr>
            <w:tcW w:w="1075" w:type="dxa"/>
            <w:gridSpan w:val="2"/>
            <w:vAlign w:val="center"/>
          </w:tcPr>
          <w:p w14:paraId="3EB2E71C" w14:textId="77777777" w:rsidR="004D7BB5" w:rsidRPr="00C7055D" w:rsidRDefault="004D7BB5" w:rsidP="004D7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T/A</w:t>
            </w:r>
          </w:p>
        </w:tc>
        <w:tc>
          <w:tcPr>
            <w:tcW w:w="949" w:type="dxa"/>
            <w:gridSpan w:val="2"/>
            <w:vAlign w:val="center"/>
          </w:tcPr>
          <w:p w14:paraId="7058E194" w14:textId="77777777" w:rsidR="004D7BB5" w:rsidRPr="00C7055D" w:rsidRDefault="004D7BB5" w:rsidP="004D7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036" w:type="dxa"/>
          </w:tcPr>
          <w:p w14:paraId="1CD2E4C0" w14:textId="77777777" w:rsidR="004D7BB5" w:rsidRPr="00C7055D" w:rsidRDefault="004D7BB5" w:rsidP="004D7BB5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389</w:t>
            </w:r>
          </w:p>
        </w:tc>
        <w:tc>
          <w:tcPr>
            <w:tcW w:w="1302" w:type="dxa"/>
          </w:tcPr>
          <w:p w14:paraId="619E687F" w14:textId="77777777" w:rsidR="004D7BB5" w:rsidRPr="00C7055D" w:rsidRDefault="004D7BB5" w:rsidP="004D7BB5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C/T</w:t>
            </w:r>
          </w:p>
        </w:tc>
        <w:tc>
          <w:tcPr>
            <w:tcW w:w="1225" w:type="dxa"/>
          </w:tcPr>
          <w:p w14:paraId="151BCCAC" w14:textId="77777777" w:rsidR="004D7BB5" w:rsidRPr="00C7055D" w:rsidRDefault="004D7BB5" w:rsidP="004D7BB5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T</w:t>
            </w:r>
          </w:p>
        </w:tc>
      </w:tr>
      <w:tr w:rsidR="004D7BB5" w:rsidRPr="00C13815" w14:paraId="569AF003" w14:textId="77777777" w:rsidTr="004D7BB5">
        <w:trPr>
          <w:trHeight w:val="254"/>
        </w:trPr>
        <w:tc>
          <w:tcPr>
            <w:tcW w:w="1271" w:type="dxa"/>
            <w:hideMark/>
          </w:tcPr>
          <w:p w14:paraId="79EA1789" w14:textId="77777777" w:rsidR="004D7BB5" w:rsidRPr="00C13815" w:rsidRDefault="004D7BB5" w:rsidP="004D7BB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C1381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228</w:t>
            </w:r>
          </w:p>
        </w:tc>
        <w:tc>
          <w:tcPr>
            <w:tcW w:w="984" w:type="dxa"/>
            <w:hideMark/>
          </w:tcPr>
          <w:p w14:paraId="2495EB5E" w14:textId="77777777" w:rsidR="004D7BB5" w:rsidRPr="00C13815" w:rsidRDefault="004D7BB5" w:rsidP="004D7BB5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C1381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G/A</w:t>
            </w:r>
          </w:p>
        </w:tc>
        <w:tc>
          <w:tcPr>
            <w:tcW w:w="1098" w:type="dxa"/>
            <w:hideMark/>
          </w:tcPr>
          <w:p w14:paraId="26732DB9" w14:textId="77777777" w:rsidR="004D7BB5" w:rsidRPr="00C13815" w:rsidRDefault="004D7BB5" w:rsidP="004D7BB5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C1381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1162" w:type="dxa"/>
            <w:gridSpan w:val="2"/>
            <w:vAlign w:val="center"/>
          </w:tcPr>
          <w:p w14:paraId="2BADCB01" w14:textId="77777777" w:rsidR="004D7BB5" w:rsidRPr="00C7055D" w:rsidRDefault="004D7BB5" w:rsidP="004D7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202</w:t>
            </w:r>
          </w:p>
        </w:tc>
        <w:tc>
          <w:tcPr>
            <w:tcW w:w="1267" w:type="dxa"/>
            <w:gridSpan w:val="2"/>
            <w:vAlign w:val="center"/>
          </w:tcPr>
          <w:p w14:paraId="4551B310" w14:textId="77777777" w:rsidR="004D7BB5" w:rsidRPr="00C7055D" w:rsidRDefault="004D7BB5" w:rsidP="004D7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948" w:type="dxa"/>
            <w:gridSpan w:val="2"/>
            <w:vAlign w:val="center"/>
          </w:tcPr>
          <w:p w14:paraId="6A4F5483" w14:textId="77777777" w:rsidR="004D7BB5" w:rsidRPr="00C7055D" w:rsidRDefault="004D7BB5" w:rsidP="004D7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T/-</w:t>
            </w:r>
          </w:p>
        </w:tc>
        <w:tc>
          <w:tcPr>
            <w:tcW w:w="1241" w:type="dxa"/>
            <w:gridSpan w:val="2"/>
            <w:vAlign w:val="center"/>
          </w:tcPr>
          <w:p w14:paraId="006A0E6B" w14:textId="77777777" w:rsidR="004D7BB5" w:rsidRPr="00C7055D" w:rsidRDefault="004D7BB5" w:rsidP="004D7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201</w:t>
            </w:r>
          </w:p>
        </w:tc>
        <w:tc>
          <w:tcPr>
            <w:tcW w:w="1075" w:type="dxa"/>
            <w:gridSpan w:val="2"/>
            <w:vAlign w:val="center"/>
          </w:tcPr>
          <w:p w14:paraId="7FB7D6C4" w14:textId="77777777" w:rsidR="004D7BB5" w:rsidRPr="00C7055D" w:rsidRDefault="004D7BB5" w:rsidP="004D7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G/T</w:t>
            </w:r>
          </w:p>
        </w:tc>
        <w:tc>
          <w:tcPr>
            <w:tcW w:w="949" w:type="dxa"/>
            <w:gridSpan w:val="2"/>
            <w:vAlign w:val="center"/>
          </w:tcPr>
          <w:p w14:paraId="4AB70A60" w14:textId="77777777" w:rsidR="004D7BB5" w:rsidRPr="00C7055D" w:rsidRDefault="004D7BB5" w:rsidP="004D7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036" w:type="dxa"/>
          </w:tcPr>
          <w:p w14:paraId="6B15DFC3" w14:textId="77777777" w:rsidR="004D7BB5" w:rsidRPr="00C7055D" w:rsidRDefault="004D7BB5" w:rsidP="004D7BB5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395</w:t>
            </w:r>
          </w:p>
        </w:tc>
        <w:tc>
          <w:tcPr>
            <w:tcW w:w="1302" w:type="dxa"/>
          </w:tcPr>
          <w:p w14:paraId="41362258" w14:textId="77777777" w:rsidR="004D7BB5" w:rsidRPr="00C7055D" w:rsidRDefault="004D7BB5" w:rsidP="004D7BB5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G/T</w:t>
            </w:r>
          </w:p>
        </w:tc>
        <w:tc>
          <w:tcPr>
            <w:tcW w:w="1225" w:type="dxa"/>
          </w:tcPr>
          <w:p w14:paraId="54D05007" w14:textId="77777777" w:rsidR="004D7BB5" w:rsidRPr="00C7055D" w:rsidRDefault="004D7BB5" w:rsidP="004D7BB5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G</w:t>
            </w:r>
          </w:p>
        </w:tc>
      </w:tr>
      <w:tr w:rsidR="004D7BB5" w:rsidRPr="00C13815" w14:paraId="5A8784CB" w14:textId="77777777" w:rsidTr="004D7BB5">
        <w:trPr>
          <w:trHeight w:val="254"/>
        </w:trPr>
        <w:tc>
          <w:tcPr>
            <w:tcW w:w="1271" w:type="dxa"/>
            <w:hideMark/>
          </w:tcPr>
          <w:p w14:paraId="10F68A45" w14:textId="77777777" w:rsidR="004D7BB5" w:rsidRPr="00C13815" w:rsidRDefault="004D7BB5" w:rsidP="004D7BB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C1381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233</w:t>
            </w:r>
          </w:p>
        </w:tc>
        <w:tc>
          <w:tcPr>
            <w:tcW w:w="984" w:type="dxa"/>
            <w:hideMark/>
          </w:tcPr>
          <w:p w14:paraId="5D23311C" w14:textId="77777777" w:rsidR="004D7BB5" w:rsidRPr="00C13815" w:rsidRDefault="004D7BB5" w:rsidP="004D7BB5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C1381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G/A</w:t>
            </w:r>
          </w:p>
        </w:tc>
        <w:tc>
          <w:tcPr>
            <w:tcW w:w="1098" w:type="dxa"/>
            <w:hideMark/>
          </w:tcPr>
          <w:p w14:paraId="2A1FFA48" w14:textId="77777777" w:rsidR="004D7BB5" w:rsidRPr="00C13815" w:rsidRDefault="004D7BB5" w:rsidP="004D7BB5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C1381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1162" w:type="dxa"/>
            <w:gridSpan w:val="2"/>
            <w:vAlign w:val="center"/>
          </w:tcPr>
          <w:p w14:paraId="27D16058" w14:textId="77777777" w:rsidR="004D7BB5" w:rsidRPr="00C7055D" w:rsidRDefault="004D7BB5" w:rsidP="004D7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208</w:t>
            </w:r>
          </w:p>
        </w:tc>
        <w:tc>
          <w:tcPr>
            <w:tcW w:w="1267" w:type="dxa"/>
            <w:gridSpan w:val="2"/>
            <w:vAlign w:val="center"/>
          </w:tcPr>
          <w:p w14:paraId="2669CEB0" w14:textId="77777777" w:rsidR="004D7BB5" w:rsidRPr="00C7055D" w:rsidRDefault="004D7BB5" w:rsidP="004D7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948" w:type="dxa"/>
            <w:gridSpan w:val="2"/>
            <w:vAlign w:val="center"/>
          </w:tcPr>
          <w:p w14:paraId="442AEAB0" w14:textId="77777777" w:rsidR="004D7BB5" w:rsidRPr="00C7055D" w:rsidRDefault="004D7BB5" w:rsidP="004D7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T/G</w:t>
            </w:r>
          </w:p>
        </w:tc>
        <w:tc>
          <w:tcPr>
            <w:tcW w:w="1241" w:type="dxa"/>
            <w:gridSpan w:val="2"/>
            <w:vAlign w:val="center"/>
          </w:tcPr>
          <w:p w14:paraId="3D7A36FB" w14:textId="77777777" w:rsidR="004D7BB5" w:rsidRPr="00C7055D" w:rsidRDefault="004D7BB5" w:rsidP="004D7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202</w:t>
            </w:r>
          </w:p>
        </w:tc>
        <w:tc>
          <w:tcPr>
            <w:tcW w:w="1075" w:type="dxa"/>
            <w:gridSpan w:val="2"/>
            <w:vAlign w:val="center"/>
          </w:tcPr>
          <w:p w14:paraId="149C1B3F" w14:textId="77777777" w:rsidR="004D7BB5" w:rsidRPr="00C7055D" w:rsidRDefault="004D7BB5" w:rsidP="004D7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T/-</w:t>
            </w:r>
          </w:p>
        </w:tc>
        <w:tc>
          <w:tcPr>
            <w:tcW w:w="949" w:type="dxa"/>
            <w:gridSpan w:val="2"/>
            <w:vAlign w:val="center"/>
          </w:tcPr>
          <w:p w14:paraId="43CDEE1E" w14:textId="77777777" w:rsidR="004D7BB5" w:rsidRPr="00C7055D" w:rsidRDefault="004D7BB5" w:rsidP="004D7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036" w:type="dxa"/>
          </w:tcPr>
          <w:p w14:paraId="4E34D182" w14:textId="77777777" w:rsidR="004D7BB5" w:rsidRPr="00C7055D" w:rsidRDefault="004D7BB5" w:rsidP="004D7BB5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</w:pPr>
          </w:p>
        </w:tc>
        <w:tc>
          <w:tcPr>
            <w:tcW w:w="1302" w:type="dxa"/>
          </w:tcPr>
          <w:p w14:paraId="5B56558C" w14:textId="77777777" w:rsidR="004D7BB5" w:rsidRPr="00C7055D" w:rsidRDefault="004D7BB5" w:rsidP="004D7BB5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</w:pPr>
          </w:p>
        </w:tc>
        <w:tc>
          <w:tcPr>
            <w:tcW w:w="1225" w:type="dxa"/>
          </w:tcPr>
          <w:p w14:paraId="1A1CB63A" w14:textId="77777777" w:rsidR="004D7BB5" w:rsidRPr="00C7055D" w:rsidRDefault="004D7BB5" w:rsidP="004D7BB5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</w:pPr>
          </w:p>
        </w:tc>
      </w:tr>
      <w:tr w:rsidR="004D7BB5" w:rsidRPr="00C13815" w14:paraId="0497D322" w14:textId="77777777" w:rsidTr="004D7BB5">
        <w:trPr>
          <w:trHeight w:val="254"/>
        </w:trPr>
        <w:tc>
          <w:tcPr>
            <w:tcW w:w="1271" w:type="dxa"/>
            <w:hideMark/>
          </w:tcPr>
          <w:p w14:paraId="1BFE42A7" w14:textId="77777777" w:rsidR="004D7BB5" w:rsidRPr="00C13815" w:rsidRDefault="004D7BB5" w:rsidP="004D7BB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C1381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238</w:t>
            </w:r>
          </w:p>
        </w:tc>
        <w:tc>
          <w:tcPr>
            <w:tcW w:w="984" w:type="dxa"/>
            <w:hideMark/>
          </w:tcPr>
          <w:p w14:paraId="044FD185" w14:textId="77777777" w:rsidR="004D7BB5" w:rsidRPr="00C13815" w:rsidRDefault="004D7BB5" w:rsidP="004D7BB5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C1381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C/T</w:t>
            </w:r>
          </w:p>
        </w:tc>
        <w:tc>
          <w:tcPr>
            <w:tcW w:w="1098" w:type="dxa"/>
            <w:hideMark/>
          </w:tcPr>
          <w:p w14:paraId="05258E6C" w14:textId="77777777" w:rsidR="004D7BB5" w:rsidRPr="00C13815" w:rsidRDefault="004D7BB5" w:rsidP="004D7BB5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C1381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62" w:type="dxa"/>
            <w:gridSpan w:val="2"/>
            <w:vAlign w:val="center"/>
          </w:tcPr>
          <w:p w14:paraId="0CD57411" w14:textId="77777777" w:rsidR="004D7BB5" w:rsidRPr="00C7055D" w:rsidRDefault="004D7BB5" w:rsidP="004D7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209</w:t>
            </w:r>
          </w:p>
        </w:tc>
        <w:tc>
          <w:tcPr>
            <w:tcW w:w="1267" w:type="dxa"/>
            <w:gridSpan w:val="2"/>
            <w:vAlign w:val="center"/>
          </w:tcPr>
          <w:p w14:paraId="73D277CE" w14:textId="77777777" w:rsidR="004D7BB5" w:rsidRPr="00C7055D" w:rsidRDefault="004D7BB5" w:rsidP="004D7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T/A</w:t>
            </w:r>
          </w:p>
        </w:tc>
        <w:tc>
          <w:tcPr>
            <w:tcW w:w="948" w:type="dxa"/>
            <w:gridSpan w:val="2"/>
            <w:vAlign w:val="center"/>
          </w:tcPr>
          <w:p w14:paraId="6C4B0C8C" w14:textId="77777777" w:rsidR="004D7BB5" w:rsidRPr="00C7055D" w:rsidRDefault="004D7BB5" w:rsidP="004D7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T/G</w:t>
            </w:r>
          </w:p>
        </w:tc>
        <w:tc>
          <w:tcPr>
            <w:tcW w:w="1241" w:type="dxa"/>
            <w:gridSpan w:val="2"/>
            <w:vAlign w:val="center"/>
          </w:tcPr>
          <w:p w14:paraId="162D5AA9" w14:textId="77777777" w:rsidR="004D7BB5" w:rsidRPr="00C7055D" w:rsidRDefault="004D7BB5" w:rsidP="004D7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203</w:t>
            </w:r>
          </w:p>
        </w:tc>
        <w:tc>
          <w:tcPr>
            <w:tcW w:w="1075" w:type="dxa"/>
            <w:gridSpan w:val="2"/>
            <w:vAlign w:val="center"/>
          </w:tcPr>
          <w:p w14:paraId="64FBCC5A" w14:textId="77777777" w:rsidR="004D7BB5" w:rsidRPr="00C7055D" w:rsidRDefault="004D7BB5" w:rsidP="004D7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T/C</w:t>
            </w:r>
          </w:p>
        </w:tc>
        <w:tc>
          <w:tcPr>
            <w:tcW w:w="949" w:type="dxa"/>
            <w:gridSpan w:val="2"/>
            <w:vAlign w:val="center"/>
          </w:tcPr>
          <w:p w14:paraId="2ADB730F" w14:textId="77777777" w:rsidR="004D7BB5" w:rsidRPr="00C7055D" w:rsidRDefault="004D7BB5" w:rsidP="004D7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1036" w:type="dxa"/>
          </w:tcPr>
          <w:p w14:paraId="3FD9E289" w14:textId="77777777" w:rsidR="004D7BB5" w:rsidRPr="00C7055D" w:rsidRDefault="004D7BB5" w:rsidP="004D7BB5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</w:pPr>
          </w:p>
        </w:tc>
        <w:tc>
          <w:tcPr>
            <w:tcW w:w="1302" w:type="dxa"/>
          </w:tcPr>
          <w:p w14:paraId="24D484AD" w14:textId="77777777" w:rsidR="004D7BB5" w:rsidRPr="00C7055D" w:rsidRDefault="004D7BB5" w:rsidP="004D7BB5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</w:pPr>
          </w:p>
        </w:tc>
        <w:tc>
          <w:tcPr>
            <w:tcW w:w="1225" w:type="dxa"/>
          </w:tcPr>
          <w:p w14:paraId="07F2B1B3" w14:textId="77777777" w:rsidR="004D7BB5" w:rsidRPr="00C7055D" w:rsidRDefault="004D7BB5" w:rsidP="004D7BB5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</w:pPr>
          </w:p>
        </w:tc>
      </w:tr>
      <w:tr w:rsidR="004D7BB5" w:rsidRPr="00C13815" w14:paraId="59944513" w14:textId="77777777" w:rsidTr="004D7BB5">
        <w:trPr>
          <w:trHeight w:val="254"/>
        </w:trPr>
        <w:tc>
          <w:tcPr>
            <w:tcW w:w="1271" w:type="dxa"/>
            <w:hideMark/>
          </w:tcPr>
          <w:p w14:paraId="4F8B6E2E" w14:textId="77777777" w:rsidR="004D7BB5" w:rsidRPr="00C13815" w:rsidRDefault="004D7BB5" w:rsidP="004D7BB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C1381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239</w:t>
            </w:r>
          </w:p>
        </w:tc>
        <w:tc>
          <w:tcPr>
            <w:tcW w:w="984" w:type="dxa"/>
            <w:hideMark/>
          </w:tcPr>
          <w:p w14:paraId="330EC8B5" w14:textId="77777777" w:rsidR="004D7BB5" w:rsidRPr="00C13815" w:rsidRDefault="004D7BB5" w:rsidP="004D7BB5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C1381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G/A</w:t>
            </w:r>
          </w:p>
        </w:tc>
        <w:tc>
          <w:tcPr>
            <w:tcW w:w="1098" w:type="dxa"/>
            <w:hideMark/>
          </w:tcPr>
          <w:p w14:paraId="5936941B" w14:textId="77777777" w:rsidR="004D7BB5" w:rsidRPr="00C13815" w:rsidRDefault="004D7BB5" w:rsidP="004D7BB5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C1381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62" w:type="dxa"/>
            <w:gridSpan w:val="2"/>
            <w:vAlign w:val="center"/>
          </w:tcPr>
          <w:p w14:paraId="1DDCAD2C" w14:textId="77777777" w:rsidR="004D7BB5" w:rsidRPr="00C7055D" w:rsidRDefault="004D7BB5" w:rsidP="004D7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210</w:t>
            </w:r>
          </w:p>
        </w:tc>
        <w:tc>
          <w:tcPr>
            <w:tcW w:w="1267" w:type="dxa"/>
            <w:gridSpan w:val="2"/>
            <w:vAlign w:val="center"/>
          </w:tcPr>
          <w:p w14:paraId="35EC30E6" w14:textId="77777777" w:rsidR="004D7BB5" w:rsidRPr="00C7055D" w:rsidRDefault="004D7BB5" w:rsidP="004D7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948" w:type="dxa"/>
            <w:gridSpan w:val="2"/>
            <w:vAlign w:val="center"/>
          </w:tcPr>
          <w:p w14:paraId="411CBF12" w14:textId="77777777" w:rsidR="004D7BB5" w:rsidRPr="00C7055D" w:rsidRDefault="004D7BB5" w:rsidP="004D7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T/A/C</w:t>
            </w:r>
          </w:p>
        </w:tc>
        <w:tc>
          <w:tcPr>
            <w:tcW w:w="1241" w:type="dxa"/>
            <w:gridSpan w:val="2"/>
            <w:vAlign w:val="center"/>
          </w:tcPr>
          <w:p w14:paraId="06DAF560" w14:textId="77777777" w:rsidR="004D7BB5" w:rsidRPr="00C7055D" w:rsidRDefault="004D7BB5" w:rsidP="004D7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208</w:t>
            </w:r>
          </w:p>
        </w:tc>
        <w:tc>
          <w:tcPr>
            <w:tcW w:w="1075" w:type="dxa"/>
            <w:gridSpan w:val="2"/>
            <w:vAlign w:val="center"/>
          </w:tcPr>
          <w:p w14:paraId="19042391" w14:textId="77777777" w:rsidR="004D7BB5" w:rsidRPr="00C7055D" w:rsidRDefault="004D7BB5" w:rsidP="004D7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T/G</w:t>
            </w:r>
          </w:p>
        </w:tc>
        <w:tc>
          <w:tcPr>
            <w:tcW w:w="949" w:type="dxa"/>
            <w:gridSpan w:val="2"/>
            <w:vAlign w:val="center"/>
          </w:tcPr>
          <w:p w14:paraId="4ED53449" w14:textId="77777777" w:rsidR="004D7BB5" w:rsidRPr="00C7055D" w:rsidRDefault="004D7BB5" w:rsidP="004D7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036" w:type="dxa"/>
          </w:tcPr>
          <w:p w14:paraId="6443C0B7" w14:textId="77777777" w:rsidR="004D7BB5" w:rsidRPr="00C7055D" w:rsidRDefault="004D7BB5" w:rsidP="004D7BB5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</w:pPr>
          </w:p>
        </w:tc>
        <w:tc>
          <w:tcPr>
            <w:tcW w:w="1302" w:type="dxa"/>
          </w:tcPr>
          <w:p w14:paraId="16451169" w14:textId="77777777" w:rsidR="004D7BB5" w:rsidRPr="00C7055D" w:rsidRDefault="004D7BB5" w:rsidP="004D7BB5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</w:pPr>
          </w:p>
        </w:tc>
        <w:tc>
          <w:tcPr>
            <w:tcW w:w="1225" w:type="dxa"/>
          </w:tcPr>
          <w:p w14:paraId="72B9B651" w14:textId="77777777" w:rsidR="004D7BB5" w:rsidRPr="00C7055D" w:rsidRDefault="004D7BB5" w:rsidP="004D7BB5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</w:pPr>
          </w:p>
        </w:tc>
      </w:tr>
      <w:tr w:rsidR="004D7BB5" w:rsidRPr="00C13815" w14:paraId="7E9A49C4" w14:textId="77777777" w:rsidTr="004D7BB5">
        <w:trPr>
          <w:trHeight w:val="254"/>
        </w:trPr>
        <w:tc>
          <w:tcPr>
            <w:tcW w:w="1271" w:type="dxa"/>
            <w:hideMark/>
          </w:tcPr>
          <w:p w14:paraId="282AC94A" w14:textId="77777777" w:rsidR="004D7BB5" w:rsidRPr="00C13815" w:rsidRDefault="004D7BB5" w:rsidP="004D7BB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C1381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249</w:t>
            </w:r>
          </w:p>
        </w:tc>
        <w:tc>
          <w:tcPr>
            <w:tcW w:w="984" w:type="dxa"/>
            <w:hideMark/>
          </w:tcPr>
          <w:p w14:paraId="0C78D821" w14:textId="77777777" w:rsidR="004D7BB5" w:rsidRPr="00C13815" w:rsidRDefault="004D7BB5" w:rsidP="004D7BB5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C1381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1098" w:type="dxa"/>
            <w:hideMark/>
          </w:tcPr>
          <w:p w14:paraId="13081EF7" w14:textId="77777777" w:rsidR="004D7BB5" w:rsidRPr="00C13815" w:rsidRDefault="004D7BB5" w:rsidP="004D7BB5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C1381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162" w:type="dxa"/>
            <w:gridSpan w:val="2"/>
            <w:vAlign w:val="center"/>
          </w:tcPr>
          <w:p w14:paraId="3998AD51" w14:textId="77777777" w:rsidR="004D7BB5" w:rsidRPr="00C7055D" w:rsidRDefault="004D7BB5" w:rsidP="004D7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211</w:t>
            </w:r>
          </w:p>
        </w:tc>
        <w:tc>
          <w:tcPr>
            <w:tcW w:w="1267" w:type="dxa"/>
            <w:gridSpan w:val="2"/>
            <w:vAlign w:val="center"/>
          </w:tcPr>
          <w:p w14:paraId="313DD01F" w14:textId="77777777" w:rsidR="004D7BB5" w:rsidRPr="00C7055D" w:rsidRDefault="004D7BB5" w:rsidP="004D7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948" w:type="dxa"/>
            <w:gridSpan w:val="2"/>
            <w:vAlign w:val="center"/>
          </w:tcPr>
          <w:p w14:paraId="2B660AFB" w14:textId="77777777" w:rsidR="004D7BB5" w:rsidRPr="00C7055D" w:rsidRDefault="004D7BB5" w:rsidP="004D7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G/T</w:t>
            </w:r>
          </w:p>
        </w:tc>
        <w:tc>
          <w:tcPr>
            <w:tcW w:w="1241" w:type="dxa"/>
            <w:gridSpan w:val="2"/>
            <w:vAlign w:val="center"/>
          </w:tcPr>
          <w:p w14:paraId="04C0113C" w14:textId="77777777" w:rsidR="004D7BB5" w:rsidRPr="00C7055D" w:rsidRDefault="004D7BB5" w:rsidP="004D7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210</w:t>
            </w:r>
          </w:p>
        </w:tc>
        <w:tc>
          <w:tcPr>
            <w:tcW w:w="1075" w:type="dxa"/>
            <w:gridSpan w:val="2"/>
            <w:vAlign w:val="center"/>
          </w:tcPr>
          <w:p w14:paraId="5761DA4D" w14:textId="77777777" w:rsidR="004D7BB5" w:rsidRPr="00C7055D" w:rsidRDefault="004D7BB5" w:rsidP="004D7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T/A/C</w:t>
            </w:r>
          </w:p>
        </w:tc>
        <w:tc>
          <w:tcPr>
            <w:tcW w:w="949" w:type="dxa"/>
            <w:gridSpan w:val="2"/>
            <w:vAlign w:val="center"/>
          </w:tcPr>
          <w:p w14:paraId="60009BF4" w14:textId="77777777" w:rsidR="004D7BB5" w:rsidRPr="00C7055D" w:rsidRDefault="004D7BB5" w:rsidP="004D7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036" w:type="dxa"/>
          </w:tcPr>
          <w:p w14:paraId="126BD3A2" w14:textId="77777777" w:rsidR="004D7BB5" w:rsidRPr="00C7055D" w:rsidRDefault="004D7BB5" w:rsidP="004D7BB5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</w:pPr>
          </w:p>
        </w:tc>
        <w:tc>
          <w:tcPr>
            <w:tcW w:w="1302" w:type="dxa"/>
          </w:tcPr>
          <w:p w14:paraId="4DA2A838" w14:textId="77777777" w:rsidR="004D7BB5" w:rsidRPr="00C7055D" w:rsidRDefault="004D7BB5" w:rsidP="004D7BB5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</w:pPr>
          </w:p>
        </w:tc>
        <w:tc>
          <w:tcPr>
            <w:tcW w:w="1225" w:type="dxa"/>
          </w:tcPr>
          <w:p w14:paraId="741C5949" w14:textId="77777777" w:rsidR="004D7BB5" w:rsidRPr="00C7055D" w:rsidRDefault="004D7BB5" w:rsidP="004D7BB5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</w:pPr>
          </w:p>
        </w:tc>
      </w:tr>
      <w:tr w:rsidR="004D7BB5" w:rsidRPr="00C13815" w14:paraId="26A90697" w14:textId="77777777" w:rsidTr="004D7BB5">
        <w:trPr>
          <w:trHeight w:val="254"/>
        </w:trPr>
        <w:tc>
          <w:tcPr>
            <w:tcW w:w="1271" w:type="dxa"/>
            <w:hideMark/>
          </w:tcPr>
          <w:p w14:paraId="000CD4F9" w14:textId="77777777" w:rsidR="004D7BB5" w:rsidRPr="00C13815" w:rsidRDefault="004D7BB5" w:rsidP="004D7BB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C1381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254</w:t>
            </w:r>
          </w:p>
        </w:tc>
        <w:tc>
          <w:tcPr>
            <w:tcW w:w="984" w:type="dxa"/>
            <w:hideMark/>
          </w:tcPr>
          <w:p w14:paraId="0753162C" w14:textId="77777777" w:rsidR="004D7BB5" w:rsidRPr="00C13815" w:rsidRDefault="004D7BB5" w:rsidP="004D7BB5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C1381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098" w:type="dxa"/>
            <w:hideMark/>
          </w:tcPr>
          <w:p w14:paraId="198654EE" w14:textId="77777777" w:rsidR="004D7BB5" w:rsidRPr="00C13815" w:rsidRDefault="004D7BB5" w:rsidP="004D7BB5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C1381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C/T</w:t>
            </w:r>
          </w:p>
        </w:tc>
        <w:tc>
          <w:tcPr>
            <w:tcW w:w="1162" w:type="dxa"/>
            <w:gridSpan w:val="2"/>
            <w:vAlign w:val="center"/>
          </w:tcPr>
          <w:p w14:paraId="5174DF68" w14:textId="77777777" w:rsidR="004D7BB5" w:rsidRPr="00C7055D" w:rsidRDefault="004D7BB5" w:rsidP="004D7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214</w:t>
            </w:r>
          </w:p>
        </w:tc>
        <w:tc>
          <w:tcPr>
            <w:tcW w:w="1267" w:type="dxa"/>
            <w:gridSpan w:val="2"/>
            <w:vAlign w:val="center"/>
          </w:tcPr>
          <w:p w14:paraId="0BAB823A" w14:textId="77777777" w:rsidR="004D7BB5" w:rsidRPr="00C7055D" w:rsidRDefault="004D7BB5" w:rsidP="004D7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A/T</w:t>
            </w:r>
          </w:p>
        </w:tc>
        <w:tc>
          <w:tcPr>
            <w:tcW w:w="948" w:type="dxa"/>
            <w:gridSpan w:val="2"/>
            <w:vAlign w:val="center"/>
          </w:tcPr>
          <w:p w14:paraId="4DAFAC7B" w14:textId="77777777" w:rsidR="004D7BB5" w:rsidRPr="00C7055D" w:rsidRDefault="004D7BB5" w:rsidP="004D7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A/T</w:t>
            </w:r>
          </w:p>
        </w:tc>
        <w:tc>
          <w:tcPr>
            <w:tcW w:w="1241" w:type="dxa"/>
            <w:gridSpan w:val="2"/>
            <w:vAlign w:val="center"/>
          </w:tcPr>
          <w:p w14:paraId="6778DA79" w14:textId="77777777" w:rsidR="004D7BB5" w:rsidRPr="00C7055D" w:rsidRDefault="004D7BB5" w:rsidP="004D7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211</w:t>
            </w:r>
          </w:p>
        </w:tc>
        <w:tc>
          <w:tcPr>
            <w:tcW w:w="1075" w:type="dxa"/>
            <w:gridSpan w:val="2"/>
            <w:vAlign w:val="center"/>
          </w:tcPr>
          <w:p w14:paraId="22625476" w14:textId="77777777" w:rsidR="004D7BB5" w:rsidRPr="00C7055D" w:rsidRDefault="004D7BB5" w:rsidP="004D7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G/T</w:t>
            </w:r>
          </w:p>
        </w:tc>
        <w:tc>
          <w:tcPr>
            <w:tcW w:w="949" w:type="dxa"/>
            <w:gridSpan w:val="2"/>
            <w:vAlign w:val="center"/>
          </w:tcPr>
          <w:p w14:paraId="314EFA0D" w14:textId="77777777" w:rsidR="004D7BB5" w:rsidRPr="00C7055D" w:rsidRDefault="004D7BB5" w:rsidP="004D7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1036" w:type="dxa"/>
          </w:tcPr>
          <w:p w14:paraId="3DDB8DA1" w14:textId="77777777" w:rsidR="004D7BB5" w:rsidRPr="00C7055D" w:rsidRDefault="004D7BB5" w:rsidP="004D7BB5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</w:pPr>
          </w:p>
        </w:tc>
        <w:tc>
          <w:tcPr>
            <w:tcW w:w="1302" w:type="dxa"/>
          </w:tcPr>
          <w:p w14:paraId="2AD52937" w14:textId="77777777" w:rsidR="004D7BB5" w:rsidRPr="00C7055D" w:rsidRDefault="004D7BB5" w:rsidP="004D7BB5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</w:pPr>
          </w:p>
        </w:tc>
        <w:tc>
          <w:tcPr>
            <w:tcW w:w="1225" w:type="dxa"/>
          </w:tcPr>
          <w:p w14:paraId="4E9AE0A5" w14:textId="77777777" w:rsidR="004D7BB5" w:rsidRPr="00C7055D" w:rsidRDefault="004D7BB5" w:rsidP="004D7BB5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</w:pPr>
          </w:p>
        </w:tc>
      </w:tr>
      <w:tr w:rsidR="004D7BB5" w:rsidRPr="00C13815" w14:paraId="2CFEE673" w14:textId="77777777" w:rsidTr="004D7BB5">
        <w:trPr>
          <w:trHeight w:val="254"/>
        </w:trPr>
        <w:tc>
          <w:tcPr>
            <w:tcW w:w="1271" w:type="dxa"/>
            <w:hideMark/>
          </w:tcPr>
          <w:p w14:paraId="3D6E90DE" w14:textId="77777777" w:rsidR="004D7BB5" w:rsidRPr="00C13815" w:rsidRDefault="004D7BB5" w:rsidP="004D7BB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C1381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260</w:t>
            </w:r>
          </w:p>
        </w:tc>
        <w:tc>
          <w:tcPr>
            <w:tcW w:w="984" w:type="dxa"/>
            <w:hideMark/>
          </w:tcPr>
          <w:p w14:paraId="55B86F76" w14:textId="77777777" w:rsidR="004D7BB5" w:rsidRPr="00C13815" w:rsidRDefault="004D7BB5" w:rsidP="004D7BB5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C1381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098" w:type="dxa"/>
            <w:hideMark/>
          </w:tcPr>
          <w:p w14:paraId="1F98E167" w14:textId="77777777" w:rsidR="004D7BB5" w:rsidRPr="00C13815" w:rsidRDefault="004D7BB5" w:rsidP="004D7BB5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C1381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T/A</w:t>
            </w:r>
          </w:p>
        </w:tc>
        <w:tc>
          <w:tcPr>
            <w:tcW w:w="1162" w:type="dxa"/>
            <w:gridSpan w:val="2"/>
            <w:vAlign w:val="center"/>
          </w:tcPr>
          <w:p w14:paraId="470BF699" w14:textId="77777777" w:rsidR="004D7BB5" w:rsidRPr="00C7055D" w:rsidRDefault="004D7BB5" w:rsidP="004D7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218</w:t>
            </w:r>
          </w:p>
        </w:tc>
        <w:tc>
          <w:tcPr>
            <w:tcW w:w="1267" w:type="dxa"/>
            <w:gridSpan w:val="2"/>
            <w:vAlign w:val="center"/>
          </w:tcPr>
          <w:p w14:paraId="31001EAE" w14:textId="77777777" w:rsidR="004D7BB5" w:rsidRPr="00C7055D" w:rsidRDefault="004D7BB5" w:rsidP="004D7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T/C</w:t>
            </w:r>
          </w:p>
        </w:tc>
        <w:tc>
          <w:tcPr>
            <w:tcW w:w="948" w:type="dxa"/>
            <w:gridSpan w:val="2"/>
            <w:vAlign w:val="center"/>
          </w:tcPr>
          <w:p w14:paraId="6CA5BD8B" w14:textId="77777777" w:rsidR="004D7BB5" w:rsidRPr="00C7055D" w:rsidRDefault="004D7BB5" w:rsidP="004D7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T/C</w:t>
            </w:r>
          </w:p>
        </w:tc>
        <w:tc>
          <w:tcPr>
            <w:tcW w:w="1241" w:type="dxa"/>
            <w:gridSpan w:val="2"/>
            <w:vAlign w:val="center"/>
          </w:tcPr>
          <w:p w14:paraId="2D657083" w14:textId="77777777" w:rsidR="004D7BB5" w:rsidRPr="00C7055D" w:rsidRDefault="004D7BB5" w:rsidP="004D7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214</w:t>
            </w:r>
          </w:p>
        </w:tc>
        <w:tc>
          <w:tcPr>
            <w:tcW w:w="1075" w:type="dxa"/>
            <w:gridSpan w:val="2"/>
            <w:vAlign w:val="center"/>
          </w:tcPr>
          <w:p w14:paraId="279A248A" w14:textId="77777777" w:rsidR="004D7BB5" w:rsidRPr="00C7055D" w:rsidRDefault="004D7BB5" w:rsidP="004D7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T/A</w:t>
            </w:r>
          </w:p>
        </w:tc>
        <w:tc>
          <w:tcPr>
            <w:tcW w:w="949" w:type="dxa"/>
            <w:gridSpan w:val="2"/>
            <w:vAlign w:val="center"/>
          </w:tcPr>
          <w:p w14:paraId="5F787887" w14:textId="77777777" w:rsidR="004D7BB5" w:rsidRPr="00C7055D" w:rsidRDefault="004D7BB5" w:rsidP="004D7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036" w:type="dxa"/>
          </w:tcPr>
          <w:p w14:paraId="2BB4CE4D" w14:textId="77777777" w:rsidR="004D7BB5" w:rsidRPr="00C7055D" w:rsidRDefault="004D7BB5" w:rsidP="004D7BB5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</w:pPr>
          </w:p>
        </w:tc>
        <w:tc>
          <w:tcPr>
            <w:tcW w:w="1302" w:type="dxa"/>
          </w:tcPr>
          <w:p w14:paraId="525B3218" w14:textId="77777777" w:rsidR="004D7BB5" w:rsidRPr="00C7055D" w:rsidRDefault="004D7BB5" w:rsidP="004D7BB5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</w:pPr>
          </w:p>
        </w:tc>
        <w:tc>
          <w:tcPr>
            <w:tcW w:w="1225" w:type="dxa"/>
          </w:tcPr>
          <w:p w14:paraId="0F9D9F8F" w14:textId="77777777" w:rsidR="004D7BB5" w:rsidRPr="00C7055D" w:rsidRDefault="004D7BB5" w:rsidP="004D7BB5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</w:pPr>
          </w:p>
        </w:tc>
      </w:tr>
      <w:tr w:rsidR="004D7BB5" w:rsidRPr="00C13815" w14:paraId="1C089CBF" w14:textId="77777777" w:rsidTr="004D7BB5">
        <w:trPr>
          <w:trHeight w:val="254"/>
        </w:trPr>
        <w:tc>
          <w:tcPr>
            <w:tcW w:w="1271" w:type="dxa"/>
            <w:hideMark/>
          </w:tcPr>
          <w:p w14:paraId="49DB97C7" w14:textId="77777777" w:rsidR="004D7BB5" w:rsidRPr="00C13815" w:rsidRDefault="004D7BB5" w:rsidP="004D7BB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C1381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270</w:t>
            </w:r>
          </w:p>
        </w:tc>
        <w:tc>
          <w:tcPr>
            <w:tcW w:w="984" w:type="dxa"/>
            <w:hideMark/>
          </w:tcPr>
          <w:p w14:paraId="085A8A82" w14:textId="77777777" w:rsidR="004D7BB5" w:rsidRPr="00C13815" w:rsidRDefault="004D7BB5" w:rsidP="004D7BB5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C1381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098" w:type="dxa"/>
            <w:hideMark/>
          </w:tcPr>
          <w:p w14:paraId="14804F35" w14:textId="77777777" w:rsidR="004D7BB5" w:rsidRPr="00C13815" w:rsidRDefault="004D7BB5" w:rsidP="004D7BB5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C1381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A/G</w:t>
            </w:r>
          </w:p>
        </w:tc>
        <w:tc>
          <w:tcPr>
            <w:tcW w:w="1162" w:type="dxa"/>
            <w:gridSpan w:val="2"/>
            <w:vAlign w:val="center"/>
          </w:tcPr>
          <w:p w14:paraId="196B5DA7" w14:textId="77777777" w:rsidR="004D7BB5" w:rsidRPr="00C7055D" w:rsidRDefault="004D7BB5" w:rsidP="004D7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231</w:t>
            </w:r>
          </w:p>
        </w:tc>
        <w:tc>
          <w:tcPr>
            <w:tcW w:w="1267" w:type="dxa"/>
            <w:gridSpan w:val="2"/>
            <w:vAlign w:val="center"/>
          </w:tcPr>
          <w:p w14:paraId="46F48863" w14:textId="77777777" w:rsidR="004D7BB5" w:rsidRPr="00C7055D" w:rsidRDefault="004D7BB5" w:rsidP="004D7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A/T</w:t>
            </w:r>
          </w:p>
        </w:tc>
        <w:tc>
          <w:tcPr>
            <w:tcW w:w="948" w:type="dxa"/>
            <w:gridSpan w:val="2"/>
            <w:vAlign w:val="center"/>
          </w:tcPr>
          <w:p w14:paraId="2E212B10" w14:textId="77777777" w:rsidR="004D7BB5" w:rsidRPr="00C7055D" w:rsidRDefault="004D7BB5" w:rsidP="004D7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241" w:type="dxa"/>
            <w:gridSpan w:val="2"/>
            <w:vAlign w:val="center"/>
          </w:tcPr>
          <w:p w14:paraId="497DCA45" w14:textId="77777777" w:rsidR="004D7BB5" w:rsidRPr="00C7055D" w:rsidRDefault="004D7BB5" w:rsidP="004D7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218</w:t>
            </w:r>
          </w:p>
        </w:tc>
        <w:tc>
          <w:tcPr>
            <w:tcW w:w="1075" w:type="dxa"/>
            <w:gridSpan w:val="2"/>
            <w:vAlign w:val="center"/>
          </w:tcPr>
          <w:p w14:paraId="79C5A183" w14:textId="77777777" w:rsidR="004D7BB5" w:rsidRPr="00C7055D" w:rsidRDefault="004D7BB5" w:rsidP="004D7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T/C</w:t>
            </w:r>
          </w:p>
        </w:tc>
        <w:tc>
          <w:tcPr>
            <w:tcW w:w="949" w:type="dxa"/>
            <w:gridSpan w:val="2"/>
            <w:vAlign w:val="center"/>
          </w:tcPr>
          <w:p w14:paraId="2DD226BC" w14:textId="77777777" w:rsidR="004D7BB5" w:rsidRPr="00C7055D" w:rsidRDefault="004D7BB5" w:rsidP="004D7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1036" w:type="dxa"/>
          </w:tcPr>
          <w:p w14:paraId="7224D5C8" w14:textId="77777777" w:rsidR="004D7BB5" w:rsidRPr="00C7055D" w:rsidRDefault="004D7BB5" w:rsidP="004D7BB5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</w:pPr>
          </w:p>
        </w:tc>
        <w:tc>
          <w:tcPr>
            <w:tcW w:w="1302" w:type="dxa"/>
          </w:tcPr>
          <w:p w14:paraId="0A2A518C" w14:textId="77777777" w:rsidR="004D7BB5" w:rsidRPr="00C7055D" w:rsidRDefault="004D7BB5" w:rsidP="004D7BB5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</w:pPr>
          </w:p>
        </w:tc>
        <w:tc>
          <w:tcPr>
            <w:tcW w:w="1225" w:type="dxa"/>
          </w:tcPr>
          <w:p w14:paraId="14870CF4" w14:textId="77777777" w:rsidR="004D7BB5" w:rsidRPr="00C7055D" w:rsidRDefault="004D7BB5" w:rsidP="004D7BB5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</w:pPr>
          </w:p>
        </w:tc>
      </w:tr>
      <w:tr w:rsidR="004D7BB5" w:rsidRPr="00C13815" w14:paraId="4928224A" w14:textId="77777777" w:rsidTr="004D7BB5">
        <w:trPr>
          <w:trHeight w:val="254"/>
        </w:trPr>
        <w:tc>
          <w:tcPr>
            <w:tcW w:w="1271" w:type="dxa"/>
            <w:hideMark/>
          </w:tcPr>
          <w:p w14:paraId="11721665" w14:textId="77777777" w:rsidR="004D7BB5" w:rsidRPr="00C13815" w:rsidRDefault="004D7BB5" w:rsidP="004D7BB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C1381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288</w:t>
            </w:r>
          </w:p>
        </w:tc>
        <w:tc>
          <w:tcPr>
            <w:tcW w:w="984" w:type="dxa"/>
            <w:hideMark/>
          </w:tcPr>
          <w:p w14:paraId="60D1CD59" w14:textId="77777777" w:rsidR="004D7BB5" w:rsidRPr="00C13815" w:rsidRDefault="004D7BB5" w:rsidP="004D7BB5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C1381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T/C</w:t>
            </w:r>
          </w:p>
        </w:tc>
        <w:tc>
          <w:tcPr>
            <w:tcW w:w="1098" w:type="dxa"/>
            <w:hideMark/>
          </w:tcPr>
          <w:p w14:paraId="6BBFB30F" w14:textId="77777777" w:rsidR="004D7BB5" w:rsidRPr="00C13815" w:rsidRDefault="004D7BB5" w:rsidP="004D7BB5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C1381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162" w:type="dxa"/>
            <w:gridSpan w:val="2"/>
            <w:vAlign w:val="center"/>
          </w:tcPr>
          <w:p w14:paraId="34453D96" w14:textId="77777777" w:rsidR="004D7BB5" w:rsidRPr="00C7055D" w:rsidRDefault="004D7BB5" w:rsidP="004D7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243</w:t>
            </w:r>
          </w:p>
        </w:tc>
        <w:tc>
          <w:tcPr>
            <w:tcW w:w="1267" w:type="dxa"/>
            <w:gridSpan w:val="2"/>
            <w:vAlign w:val="center"/>
          </w:tcPr>
          <w:p w14:paraId="5F587623" w14:textId="77777777" w:rsidR="004D7BB5" w:rsidRPr="00C7055D" w:rsidRDefault="004D7BB5" w:rsidP="004D7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948" w:type="dxa"/>
            <w:gridSpan w:val="2"/>
            <w:vAlign w:val="center"/>
          </w:tcPr>
          <w:p w14:paraId="5FB903F7" w14:textId="77777777" w:rsidR="004D7BB5" w:rsidRPr="00C7055D" w:rsidRDefault="004D7BB5" w:rsidP="004D7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A/T</w:t>
            </w:r>
          </w:p>
        </w:tc>
        <w:tc>
          <w:tcPr>
            <w:tcW w:w="1241" w:type="dxa"/>
            <w:gridSpan w:val="2"/>
            <w:vAlign w:val="center"/>
          </w:tcPr>
          <w:p w14:paraId="57DA001B" w14:textId="77777777" w:rsidR="004D7BB5" w:rsidRPr="00C7055D" w:rsidRDefault="004D7BB5" w:rsidP="004D7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231</w:t>
            </w:r>
          </w:p>
        </w:tc>
        <w:tc>
          <w:tcPr>
            <w:tcW w:w="1075" w:type="dxa"/>
            <w:gridSpan w:val="2"/>
            <w:vAlign w:val="center"/>
          </w:tcPr>
          <w:p w14:paraId="614302CB" w14:textId="77777777" w:rsidR="004D7BB5" w:rsidRPr="00C7055D" w:rsidRDefault="004D7BB5" w:rsidP="004D7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A/T</w:t>
            </w:r>
          </w:p>
        </w:tc>
        <w:tc>
          <w:tcPr>
            <w:tcW w:w="949" w:type="dxa"/>
            <w:gridSpan w:val="2"/>
            <w:vAlign w:val="center"/>
          </w:tcPr>
          <w:p w14:paraId="62CF10AB" w14:textId="77777777" w:rsidR="004D7BB5" w:rsidRPr="00C7055D" w:rsidRDefault="004D7BB5" w:rsidP="004D7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036" w:type="dxa"/>
          </w:tcPr>
          <w:p w14:paraId="3CBF51AE" w14:textId="77777777" w:rsidR="004D7BB5" w:rsidRPr="00C7055D" w:rsidRDefault="004D7BB5" w:rsidP="004D7BB5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</w:pPr>
          </w:p>
        </w:tc>
        <w:tc>
          <w:tcPr>
            <w:tcW w:w="1302" w:type="dxa"/>
          </w:tcPr>
          <w:p w14:paraId="12AD46B9" w14:textId="77777777" w:rsidR="004D7BB5" w:rsidRPr="00C7055D" w:rsidRDefault="004D7BB5" w:rsidP="004D7BB5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</w:pPr>
          </w:p>
        </w:tc>
        <w:tc>
          <w:tcPr>
            <w:tcW w:w="1225" w:type="dxa"/>
          </w:tcPr>
          <w:p w14:paraId="1C7ED7C3" w14:textId="77777777" w:rsidR="004D7BB5" w:rsidRPr="00C7055D" w:rsidRDefault="004D7BB5" w:rsidP="004D7BB5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</w:pPr>
          </w:p>
        </w:tc>
      </w:tr>
      <w:tr w:rsidR="004D7BB5" w:rsidRPr="00C13815" w14:paraId="264F21E5" w14:textId="77777777" w:rsidTr="004D7BB5">
        <w:trPr>
          <w:trHeight w:val="254"/>
        </w:trPr>
        <w:tc>
          <w:tcPr>
            <w:tcW w:w="1271" w:type="dxa"/>
            <w:hideMark/>
          </w:tcPr>
          <w:p w14:paraId="23B8518B" w14:textId="77777777" w:rsidR="004D7BB5" w:rsidRPr="00C13815" w:rsidRDefault="004D7BB5" w:rsidP="004D7BB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C1381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291</w:t>
            </w:r>
          </w:p>
        </w:tc>
        <w:tc>
          <w:tcPr>
            <w:tcW w:w="984" w:type="dxa"/>
            <w:hideMark/>
          </w:tcPr>
          <w:p w14:paraId="711D011C" w14:textId="77777777" w:rsidR="004D7BB5" w:rsidRPr="00C13815" w:rsidRDefault="004D7BB5" w:rsidP="004D7BB5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C1381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098" w:type="dxa"/>
            <w:hideMark/>
          </w:tcPr>
          <w:p w14:paraId="00C0712F" w14:textId="77777777" w:rsidR="004D7BB5" w:rsidRPr="00C13815" w:rsidRDefault="004D7BB5" w:rsidP="004D7BB5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C1381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1162" w:type="dxa"/>
            <w:gridSpan w:val="2"/>
            <w:vAlign w:val="center"/>
          </w:tcPr>
          <w:p w14:paraId="71C2BBAA" w14:textId="77777777" w:rsidR="004D7BB5" w:rsidRPr="00C7055D" w:rsidRDefault="004D7BB5" w:rsidP="004D7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346</w:t>
            </w:r>
          </w:p>
        </w:tc>
        <w:tc>
          <w:tcPr>
            <w:tcW w:w="1267" w:type="dxa"/>
            <w:gridSpan w:val="2"/>
            <w:vAlign w:val="center"/>
          </w:tcPr>
          <w:p w14:paraId="56A64D50" w14:textId="77777777" w:rsidR="004D7BB5" w:rsidRPr="00C7055D" w:rsidRDefault="004D7BB5" w:rsidP="004D7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T/A</w:t>
            </w:r>
          </w:p>
        </w:tc>
        <w:tc>
          <w:tcPr>
            <w:tcW w:w="948" w:type="dxa"/>
            <w:gridSpan w:val="2"/>
            <w:vAlign w:val="center"/>
          </w:tcPr>
          <w:p w14:paraId="44F0D24D" w14:textId="77777777" w:rsidR="004D7BB5" w:rsidRPr="00C7055D" w:rsidRDefault="004D7BB5" w:rsidP="004D7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T/A</w:t>
            </w:r>
          </w:p>
        </w:tc>
        <w:tc>
          <w:tcPr>
            <w:tcW w:w="1241" w:type="dxa"/>
            <w:gridSpan w:val="2"/>
            <w:vAlign w:val="center"/>
          </w:tcPr>
          <w:p w14:paraId="65C09E73" w14:textId="77777777" w:rsidR="004D7BB5" w:rsidRPr="00C7055D" w:rsidRDefault="004D7BB5" w:rsidP="004D7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321</w:t>
            </w:r>
          </w:p>
        </w:tc>
        <w:tc>
          <w:tcPr>
            <w:tcW w:w="1075" w:type="dxa"/>
            <w:gridSpan w:val="2"/>
            <w:vAlign w:val="center"/>
          </w:tcPr>
          <w:p w14:paraId="298B90BF" w14:textId="77777777" w:rsidR="004D7BB5" w:rsidRPr="00C7055D" w:rsidRDefault="004D7BB5" w:rsidP="004D7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A/G</w:t>
            </w:r>
          </w:p>
        </w:tc>
        <w:tc>
          <w:tcPr>
            <w:tcW w:w="949" w:type="dxa"/>
            <w:gridSpan w:val="2"/>
            <w:vAlign w:val="center"/>
          </w:tcPr>
          <w:p w14:paraId="6A3CC999" w14:textId="77777777" w:rsidR="004D7BB5" w:rsidRPr="00C7055D" w:rsidRDefault="004D7BB5" w:rsidP="004D7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036" w:type="dxa"/>
          </w:tcPr>
          <w:p w14:paraId="390EE719" w14:textId="77777777" w:rsidR="004D7BB5" w:rsidRPr="00C7055D" w:rsidRDefault="004D7BB5" w:rsidP="004D7BB5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</w:pPr>
          </w:p>
        </w:tc>
        <w:tc>
          <w:tcPr>
            <w:tcW w:w="1302" w:type="dxa"/>
          </w:tcPr>
          <w:p w14:paraId="0BC46EDF" w14:textId="77777777" w:rsidR="004D7BB5" w:rsidRPr="00C7055D" w:rsidRDefault="004D7BB5" w:rsidP="004D7BB5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</w:pPr>
          </w:p>
        </w:tc>
        <w:tc>
          <w:tcPr>
            <w:tcW w:w="1225" w:type="dxa"/>
          </w:tcPr>
          <w:p w14:paraId="09DE0AC0" w14:textId="77777777" w:rsidR="004D7BB5" w:rsidRPr="00C7055D" w:rsidRDefault="004D7BB5" w:rsidP="004D7BB5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</w:pPr>
          </w:p>
        </w:tc>
      </w:tr>
      <w:tr w:rsidR="004D7BB5" w:rsidRPr="00C13815" w14:paraId="71D84C8A" w14:textId="77777777" w:rsidTr="004D7BB5">
        <w:trPr>
          <w:gridAfter w:val="4"/>
          <w:wAfter w:w="3952" w:type="dxa"/>
          <w:trHeight w:val="254"/>
        </w:trPr>
        <w:tc>
          <w:tcPr>
            <w:tcW w:w="1271" w:type="dxa"/>
            <w:hideMark/>
          </w:tcPr>
          <w:p w14:paraId="44D4263B" w14:textId="77777777" w:rsidR="004D7BB5" w:rsidRPr="00C13815" w:rsidRDefault="004D7BB5" w:rsidP="004D7BB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C1381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303</w:t>
            </w:r>
          </w:p>
        </w:tc>
        <w:tc>
          <w:tcPr>
            <w:tcW w:w="984" w:type="dxa"/>
            <w:hideMark/>
          </w:tcPr>
          <w:p w14:paraId="19CB8FAF" w14:textId="77777777" w:rsidR="004D7BB5" w:rsidRPr="00C13815" w:rsidRDefault="004D7BB5" w:rsidP="004D7BB5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C1381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098" w:type="dxa"/>
            <w:hideMark/>
          </w:tcPr>
          <w:p w14:paraId="3153F5C8" w14:textId="77777777" w:rsidR="004D7BB5" w:rsidRPr="00C13815" w:rsidRDefault="004D7BB5" w:rsidP="004D7BB5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C1381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C/T</w:t>
            </w:r>
          </w:p>
        </w:tc>
        <w:tc>
          <w:tcPr>
            <w:tcW w:w="1162" w:type="dxa"/>
            <w:gridSpan w:val="2"/>
            <w:vAlign w:val="center"/>
          </w:tcPr>
          <w:p w14:paraId="7D08BEE3" w14:textId="77777777" w:rsidR="004D7BB5" w:rsidRPr="00C7055D" w:rsidRDefault="004D7BB5" w:rsidP="004D7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323</w:t>
            </w:r>
          </w:p>
        </w:tc>
        <w:tc>
          <w:tcPr>
            <w:tcW w:w="1267" w:type="dxa"/>
            <w:gridSpan w:val="2"/>
            <w:vAlign w:val="center"/>
          </w:tcPr>
          <w:p w14:paraId="5390045F" w14:textId="77777777" w:rsidR="004D7BB5" w:rsidRPr="00C7055D" w:rsidRDefault="004D7BB5" w:rsidP="004D7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A/G</w:t>
            </w:r>
          </w:p>
        </w:tc>
        <w:tc>
          <w:tcPr>
            <w:tcW w:w="948" w:type="dxa"/>
            <w:gridSpan w:val="2"/>
            <w:vAlign w:val="center"/>
          </w:tcPr>
          <w:p w14:paraId="57049EBB" w14:textId="77777777" w:rsidR="004D7BB5" w:rsidRPr="00C7055D" w:rsidRDefault="004D7BB5" w:rsidP="004D7B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055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984" w:type="dxa"/>
          </w:tcPr>
          <w:p w14:paraId="674A4D30" w14:textId="77777777" w:rsidR="004D7BB5" w:rsidRPr="00C7055D" w:rsidRDefault="004D7BB5" w:rsidP="004D7BB5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</w:pPr>
          </w:p>
        </w:tc>
        <w:tc>
          <w:tcPr>
            <w:tcW w:w="950" w:type="dxa"/>
            <w:gridSpan w:val="2"/>
          </w:tcPr>
          <w:p w14:paraId="288021CD" w14:textId="77777777" w:rsidR="004D7BB5" w:rsidRPr="00C7055D" w:rsidRDefault="004D7BB5" w:rsidP="004D7BB5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</w:pPr>
          </w:p>
        </w:tc>
        <w:tc>
          <w:tcPr>
            <w:tcW w:w="942" w:type="dxa"/>
            <w:gridSpan w:val="2"/>
          </w:tcPr>
          <w:p w14:paraId="569D7682" w14:textId="77777777" w:rsidR="004D7BB5" w:rsidRPr="00C7055D" w:rsidRDefault="004D7BB5" w:rsidP="004D7BB5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</w:pPr>
          </w:p>
        </w:tc>
      </w:tr>
      <w:tr w:rsidR="004D7BB5" w:rsidRPr="00C13815" w14:paraId="6B8CCC77" w14:textId="77777777" w:rsidTr="004D7BB5">
        <w:trPr>
          <w:gridAfter w:val="10"/>
          <w:wAfter w:w="7361" w:type="dxa"/>
          <w:trHeight w:val="254"/>
        </w:trPr>
        <w:tc>
          <w:tcPr>
            <w:tcW w:w="1271" w:type="dxa"/>
          </w:tcPr>
          <w:p w14:paraId="11FD38E1" w14:textId="77777777" w:rsidR="004D7BB5" w:rsidRPr="00C13815" w:rsidRDefault="004D7BB5" w:rsidP="004D7BB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</w:pPr>
            <w:r w:rsidRPr="00C1381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311</w:t>
            </w:r>
          </w:p>
        </w:tc>
        <w:tc>
          <w:tcPr>
            <w:tcW w:w="984" w:type="dxa"/>
          </w:tcPr>
          <w:p w14:paraId="3A7BD533" w14:textId="77777777" w:rsidR="004D7BB5" w:rsidRPr="00C13815" w:rsidRDefault="004D7BB5" w:rsidP="004D7BB5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</w:pPr>
            <w:r w:rsidRPr="00C1381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G/T</w:t>
            </w:r>
          </w:p>
        </w:tc>
        <w:tc>
          <w:tcPr>
            <w:tcW w:w="1098" w:type="dxa"/>
          </w:tcPr>
          <w:p w14:paraId="3BAEC79D" w14:textId="77777777" w:rsidR="004D7BB5" w:rsidRPr="00C13815" w:rsidRDefault="004D7BB5" w:rsidP="004D7BB5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</w:pPr>
            <w:r w:rsidRPr="00C1381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980" w:type="dxa"/>
          </w:tcPr>
          <w:p w14:paraId="3B2CB3D1" w14:textId="77777777" w:rsidR="004D7BB5" w:rsidRPr="00C13815" w:rsidRDefault="004D7BB5" w:rsidP="004D7BB5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</w:pPr>
          </w:p>
        </w:tc>
        <w:tc>
          <w:tcPr>
            <w:tcW w:w="746" w:type="dxa"/>
            <w:gridSpan w:val="2"/>
          </w:tcPr>
          <w:p w14:paraId="3CFB3457" w14:textId="77777777" w:rsidR="004D7BB5" w:rsidRPr="00C13815" w:rsidRDefault="004D7BB5" w:rsidP="004D7BB5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</w:pPr>
          </w:p>
        </w:tc>
        <w:tc>
          <w:tcPr>
            <w:tcW w:w="1118" w:type="dxa"/>
            <w:gridSpan w:val="2"/>
          </w:tcPr>
          <w:p w14:paraId="0C13B82A" w14:textId="77777777" w:rsidR="004D7BB5" w:rsidRPr="00C13815" w:rsidRDefault="004D7BB5" w:rsidP="004D7BB5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</w:pPr>
          </w:p>
        </w:tc>
      </w:tr>
      <w:tr w:rsidR="004D7BB5" w:rsidRPr="00C13815" w14:paraId="3B7C537C" w14:textId="77777777" w:rsidTr="004D7BB5">
        <w:trPr>
          <w:gridAfter w:val="10"/>
          <w:wAfter w:w="7361" w:type="dxa"/>
          <w:trHeight w:val="254"/>
        </w:trPr>
        <w:tc>
          <w:tcPr>
            <w:tcW w:w="1271" w:type="dxa"/>
            <w:hideMark/>
          </w:tcPr>
          <w:p w14:paraId="138CEDB0" w14:textId="77777777" w:rsidR="004D7BB5" w:rsidRPr="00C13815" w:rsidRDefault="004D7BB5" w:rsidP="004D7BB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C1381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324</w:t>
            </w:r>
          </w:p>
        </w:tc>
        <w:tc>
          <w:tcPr>
            <w:tcW w:w="984" w:type="dxa"/>
            <w:hideMark/>
          </w:tcPr>
          <w:p w14:paraId="2087478A" w14:textId="77777777" w:rsidR="004D7BB5" w:rsidRPr="00C13815" w:rsidRDefault="004D7BB5" w:rsidP="004D7BB5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C1381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098" w:type="dxa"/>
            <w:hideMark/>
          </w:tcPr>
          <w:p w14:paraId="00D0415E" w14:textId="77777777" w:rsidR="004D7BB5" w:rsidRPr="00C13815" w:rsidRDefault="004D7BB5" w:rsidP="004D7BB5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C1381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G/A</w:t>
            </w:r>
          </w:p>
        </w:tc>
        <w:tc>
          <w:tcPr>
            <w:tcW w:w="980" w:type="dxa"/>
          </w:tcPr>
          <w:p w14:paraId="50686A85" w14:textId="77777777" w:rsidR="004D7BB5" w:rsidRPr="00C13815" w:rsidRDefault="004D7BB5" w:rsidP="004D7BB5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</w:pPr>
          </w:p>
        </w:tc>
        <w:tc>
          <w:tcPr>
            <w:tcW w:w="746" w:type="dxa"/>
            <w:gridSpan w:val="2"/>
          </w:tcPr>
          <w:p w14:paraId="50CB5313" w14:textId="77777777" w:rsidR="004D7BB5" w:rsidRPr="00C13815" w:rsidRDefault="004D7BB5" w:rsidP="004D7BB5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</w:pPr>
          </w:p>
        </w:tc>
        <w:tc>
          <w:tcPr>
            <w:tcW w:w="1118" w:type="dxa"/>
            <w:gridSpan w:val="2"/>
          </w:tcPr>
          <w:p w14:paraId="233ECE48" w14:textId="77777777" w:rsidR="004D7BB5" w:rsidRPr="00C13815" w:rsidRDefault="004D7BB5" w:rsidP="004D7BB5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</w:pPr>
          </w:p>
        </w:tc>
      </w:tr>
      <w:tr w:rsidR="004D7BB5" w:rsidRPr="00C13815" w14:paraId="45D2ADD9" w14:textId="77777777" w:rsidTr="004D7BB5">
        <w:trPr>
          <w:gridAfter w:val="10"/>
          <w:wAfter w:w="7361" w:type="dxa"/>
          <w:trHeight w:val="254"/>
        </w:trPr>
        <w:tc>
          <w:tcPr>
            <w:tcW w:w="1271" w:type="dxa"/>
            <w:hideMark/>
          </w:tcPr>
          <w:p w14:paraId="2B9B7FC9" w14:textId="77777777" w:rsidR="004D7BB5" w:rsidRPr="00C13815" w:rsidRDefault="004D7BB5" w:rsidP="004D7BB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C1381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384</w:t>
            </w:r>
          </w:p>
        </w:tc>
        <w:tc>
          <w:tcPr>
            <w:tcW w:w="984" w:type="dxa"/>
            <w:hideMark/>
          </w:tcPr>
          <w:p w14:paraId="0781FD4B" w14:textId="77777777" w:rsidR="004D7BB5" w:rsidRPr="00C13815" w:rsidRDefault="004D7BB5" w:rsidP="004D7BB5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C1381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1098" w:type="dxa"/>
            <w:hideMark/>
          </w:tcPr>
          <w:p w14:paraId="20DECD5C" w14:textId="77777777" w:rsidR="004D7BB5" w:rsidRPr="00C13815" w:rsidRDefault="004D7BB5" w:rsidP="004D7BB5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C1381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-/G</w:t>
            </w:r>
          </w:p>
        </w:tc>
        <w:tc>
          <w:tcPr>
            <w:tcW w:w="980" w:type="dxa"/>
          </w:tcPr>
          <w:p w14:paraId="1E791538" w14:textId="77777777" w:rsidR="004D7BB5" w:rsidRPr="00C13815" w:rsidRDefault="004D7BB5" w:rsidP="004D7BB5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</w:pPr>
          </w:p>
        </w:tc>
        <w:tc>
          <w:tcPr>
            <w:tcW w:w="746" w:type="dxa"/>
            <w:gridSpan w:val="2"/>
          </w:tcPr>
          <w:p w14:paraId="262FD42C" w14:textId="77777777" w:rsidR="004D7BB5" w:rsidRPr="00C13815" w:rsidRDefault="004D7BB5" w:rsidP="004D7BB5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</w:pPr>
          </w:p>
        </w:tc>
        <w:tc>
          <w:tcPr>
            <w:tcW w:w="1118" w:type="dxa"/>
            <w:gridSpan w:val="2"/>
          </w:tcPr>
          <w:p w14:paraId="13EB52C3" w14:textId="77777777" w:rsidR="004D7BB5" w:rsidRPr="00C13815" w:rsidRDefault="004D7BB5" w:rsidP="004D7BB5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</w:pPr>
          </w:p>
        </w:tc>
      </w:tr>
      <w:tr w:rsidR="004D7BB5" w:rsidRPr="00C13815" w14:paraId="769DA085" w14:textId="77777777" w:rsidTr="004D7BB5">
        <w:trPr>
          <w:gridAfter w:val="10"/>
          <w:wAfter w:w="7361" w:type="dxa"/>
          <w:trHeight w:val="254"/>
        </w:trPr>
        <w:tc>
          <w:tcPr>
            <w:tcW w:w="1271" w:type="dxa"/>
            <w:hideMark/>
          </w:tcPr>
          <w:p w14:paraId="3E6441B6" w14:textId="77777777" w:rsidR="004D7BB5" w:rsidRPr="00C13815" w:rsidRDefault="004D7BB5" w:rsidP="004D7BB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C1381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385</w:t>
            </w:r>
          </w:p>
        </w:tc>
        <w:tc>
          <w:tcPr>
            <w:tcW w:w="984" w:type="dxa"/>
            <w:hideMark/>
          </w:tcPr>
          <w:p w14:paraId="2739C1D4" w14:textId="77777777" w:rsidR="004D7BB5" w:rsidRPr="00C13815" w:rsidRDefault="004D7BB5" w:rsidP="004D7BB5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C1381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098" w:type="dxa"/>
            <w:hideMark/>
          </w:tcPr>
          <w:p w14:paraId="6DCDAC44" w14:textId="77777777" w:rsidR="004D7BB5" w:rsidRPr="00C13815" w:rsidRDefault="004D7BB5" w:rsidP="004D7BB5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C1381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980" w:type="dxa"/>
          </w:tcPr>
          <w:p w14:paraId="0656AD22" w14:textId="77777777" w:rsidR="004D7BB5" w:rsidRPr="00C13815" w:rsidRDefault="004D7BB5" w:rsidP="004D7BB5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</w:pPr>
          </w:p>
        </w:tc>
        <w:tc>
          <w:tcPr>
            <w:tcW w:w="746" w:type="dxa"/>
            <w:gridSpan w:val="2"/>
          </w:tcPr>
          <w:p w14:paraId="463CB1B7" w14:textId="77777777" w:rsidR="004D7BB5" w:rsidRPr="00C13815" w:rsidRDefault="004D7BB5" w:rsidP="004D7BB5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</w:pPr>
          </w:p>
        </w:tc>
        <w:tc>
          <w:tcPr>
            <w:tcW w:w="1118" w:type="dxa"/>
            <w:gridSpan w:val="2"/>
          </w:tcPr>
          <w:p w14:paraId="217A9472" w14:textId="77777777" w:rsidR="004D7BB5" w:rsidRPr="00C13815" w:rsidRDefault="004D7BB5" w:rsidP="004D7BB5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</w:pPr>
          </w:p>
        </w:tc>
      </w:tr>
      <w:tr w:rsidR="004D7BB5" w:rsidRPr="00B636E3" w14:paraId="69A87BDA" w14:textId="77777777" w:rsidTr="004D7BB5">
        <w:trPr>
          <w:gridAfter w:val="10"/>
          <w:wAfter w:w="7361" w:type="dxa"/>
          <w:trHeight w:val="254"/>
        </w:trPr>
        <w:tc>
          <w:tcPr>
            <w:tcW w:w="1271" w:type="dxa"/>
            <w:hideMark/>
          </w:tcPr>
          <w:p w14:paraId="1823F69F" w14:textId="77777777" w:rsidR="004D7BB5" w:rsidRPr="00C13815" w:rsidRDefault="004D7BB5" w:rsidP="004D7BB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C1381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478</w:t>
            </w:r>
          </w:p>
        </w:tc>
        <w:tc>
          <w:tcPr>
            <w:tcW w:w="984" w:type="dxa"/>
            <w:hideMark/>
          </w:tcPr>
          <w:p w14:paraId="36B8DF3E" w14:textId="77777777" w:rsidR="004D7BB5" w:rsidRPr="00C13815" w:rsidRDefault="004D7BB5" w:rsidP="004D7BB5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C1381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098" w:type="dxa"/>
            <w:hideMark/>
          </w:tcPr>
          <w:p w14:paraId="6D59312D" w14:textId="77777777" w:rsidR="004D7BB5" w:rsidRPr="00B636E3" w:rsidRDefault="004D7BB5" w:rsidP="004D7BB5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C1381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  <w:t>C/T</w:t>
            </w:r>
          </w:p>
        </w:tc>
        <w:tc>
          <w:tcPr>
            <w:tcW w:w="980" w:type="dxa"/>
          </w:tcPr>
          <w:p w14:paraId="11C07B85" w14:textId="77777777" w:rsidR="004D7BB5" w:rsidRPr="00C13815" w:rsidRDefault="004D7BB5" w:rsidP="004D7BB5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</w:pPr>
          </w:p>
        </w:tc>
        <w:tc>
          <w:tcPr>
            <w:tcW w:w="746" w:type="dxa"/>
            <w:gridSpan w:val="2"/>
          </w:tcPr>
          <w:p w14:paraId="204F4DA6" w14:textId="77777777" w:rsidR="004D7BB5" w:rsidRPr="00C13815" w:rsidRDefault="004D7BB5" w:rsidP="004D7BB5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</w:pPr>
          </w:p>
        </w:tc>
        <w:tc>
          <w:tcPr>
            <w:tcW w:w="1118" w:type="dxa"/>
            <w:gridSpan w:val="2"/>
          </w:tcPr>
          <w:p w14:paraId="1D6292DA" w14:textId="77777777" w:rsidR="004D7BB5" w:rsidRPr="00C13815" w:rsidRDefault="004D7BB5" w:rsidP="004D7BB5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eastAsia="en-GB"/>
              </w:rPr>
            </w:pPr>
          </w:p>
        </w:tc>
      </w:tr>
    </w:tbl>
    <w:p w14:paraId="59B861A8" w14:textId="3F21C12C" w:rsidR="003234D4" w:rsidRPr="00FE5B48" w:rsidRDefault="00FE5B48" w:rsidP="00177AC7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>S4</w:t>
      </w:r>
      <w:r w:rsidR="003234D4" w:rsidRPr="00FE5B48">
        <w:rPr>
          <w:rFonts w:ascii="Times New Roman" w:eastAsia="Times New Roman" w:hAnsi="Times New Roman" w:cs="Times New Roman"/>
          <w:b/>
          <w:bCs/>
        </w:rPr>
        <w:t xml:space="preserve"> Table</w:t>
      </w:r>
      <w:r w:rsidR="00177AC7" w:rsidRPr="00FE5B48">
        <w:rPr>
          <w:rFonts w:ascii="Times New Roman" w:eastAsia="Times New Roman" w:hAnsi="Times New Roman" w:cs="Times New Roman"/>
          <w:b/>
          <w:bCs/>
        </w:rPr>
        <w:t xml:space="preserve">. </w:t>
      </w:r>
      <w:r w:rsidR="00D97589" w:rsidRPr="00F94CC2">
        <w:rPr>
          <w:rFonts w:ascii="Times New Roman" w:eastAsia="Times New Roman" w:hAnsi="Times New Roman" w:cs="Times New Roman"/>
          <w:bCs/>
        </w:rPr>
        <w:t>Sequence variation in</w:t>
      </w:r>
      <w:r w:rsidR="003234D4" w:rsidRPr="00F94CC2">
        <w:rPr>
          <w:rFonts w:ascii="Times New Roman" w:eastAsia="Times New Roman" w:hAnsi="Times New Roman" w:cs="Times New Roman"/>
          <w:bCs/>
        </w:rPr>
        <w:t xml:space="preserve"> 18S</w:t>
      </w:r>
      <w:r w:rsidR="00D97589" w:rsidRPr="00F94CC2">
        <w:rPr>
          <w:rFonts w:ascii="Times New Roman" w:eastAsia="Times New Roman" w:hAnsi="Times New Roman" w:cs="Times New Roman"/>
          <w:bCs/>
        </w:rPr>
        <w:t xml:space="preserve"> rDNA</w:t>
      </w:r>
      <w:r w:rsidRPr="00F94CC2">
        <w:rPr>
          <w:rFonts w:ascii="Times New Roman" w:eastAsia="Times New Roman" w:hAnsi="Times New Roman" w:cs="Times New Roman"/>
          <w:bCs/>
        </w:rPr>
        <w:t xml:space="preserve"> of closely</w:t>
      </w:r>
      <w:r w:rsidRPr="00F94CC2">
        <w:rPr>
          <w:rFonts w:ascii="Times New Roman" w:hAnsi="Times New Roman" w:cs="Times New Roman"/>
          <w:color w:val="000000"/>
        </w:rPr>
        <w:t xml:space="preserve"> related species of </w:t>
      </w:r>
      <w:proofErr w:type="spellStart"/>
      <w:r w:rsidRPr="00F94CC2">
        <w:rPr>
          <w:rFonts w:ascii="Times New Roman" w:hAnsi="Times New Roman" w:cs="Times New Roman"/>
          <w:i/>
          <w:color w:val="000000"/>
        </w:rPr>
        <w:t>Theleria</w:t>
      </w:r>
      <w:proofErr w:type="spellEnd"/>
      <w:r w:rsidRPr="00F94CC2">
        <w:rPr>
          <w:rFonts w:ascii="Times New Roman" w:hAnsi="Times New Roman" w:cs="Times New Roman"/>
          <w:color w:val="000000"/>
        </w:rPr>
        <w:t xml:space="preserve"> and </w:t>
      </w:r>
      <w:proofErr w:type="spellStart"/>
      <w:r w:rsidRPr="00F94CC2">
        <w:rPr>
          <w:rFonts w:ascii="Times New Roman" w:hAnsi="Times New Roman" w:cs="Times New Roman"/>
          <w:i/>
          <w:color w:val="000000" w:themeColor="text1"/>
        </w:rPr>
        <w:t>Babesia</w:t>
      </w:r>
      <w:proofErr w:type="spellEnd"/>
      <w:r w:rsidR="0016043C" w:rsidRPr="00F94CC2">
        <w:rPr>
          <w:rFonts w:ascii="Times New Roman" w:hAnsi="Times New Roman" w:cs="Times New Roman"/>
          <w:i/>
          <w:color w:val="000000" w:themeColor="text1"/>
        </w:rPr>
        <w:t xml:space="preserve"> </w:t>
      </w:r>
      <w:r w:rsidR="0016043C" w:rsidRPr="00F94CC2">
        <w:rPr>
          <w:rFonts w:ascii="Times New Roman" w:hAnsi="Times New Roman" w:cs="Times New Roman"/>
          <w:color w:val="000000" w:themeColor="text1"/>
        </w:rPr>
        <w:t>species</w:t>
      </w:r>
      <w:r w:rsidRPr="00F94CC2">
        <w:rPr>
          <w:rFonts w:ascii="Times New Roman" w:eastAsia="Times New Roman" w:hAnsi="Times New Roman" w:cs="Times New Roman"/>
          <w:color w:val="000000" w:themeColor="dark1"/>
          <w:kern w:val="24"/>
          <w:lang w:eastAsia="en-GB"/>
        </w:rPr>
        <w:t>.</w:t>
      </w:r>
      <w:r>
        <w:rPr>
          <w:rFonts w:ascii="Times New Roman" w:eastAsia="Times New Roman" w:hAnsi="Times New Roman" w:cs="Times New Roman"/>
          <w:b/>
          <w:color w:val="000000" w:themeColor="dark1"/>
          <w:kern w:val="24"/>
          <w:lang w:eastAsia="en-GB"/>
        </w:rPr>
        <w:t xml:space="preserve"> </w:t>
      </w:r>
      <w:bookmarkStart w:id="0" w:name="_GoBack"/>
      <w:bookmarkEnd w:id="0"/>
    </w:p>
    <w:p w14:paraId="7B706142" w14:textId="77777777" w:rsidR="00C13815" w:rsidRDefault="00C13815" w:rsidP="003234D4"/>
    <w:sectPr w:rsidR="00C13815" w:rsidSect="00C1381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346A"/>
    <w:rsid w:val="0016043C"/>
    <w:rsid w:val="00177AC7"/>
    <w:rsid w:val="0030460A"/>
    <w:rsid w:val="003234D4"/>
    <w:rsid w:val="004D7BB5"/>
    <w:rsid w:val="00AD5802"/>
    <w:rsid w:val="00B6346A"/>
    <w:rsid w:val="00C13815"/>
    <w:rsid w:val="00C7055D"/>
    <w:rsid w:val="00C76A41"/>
    <w:rsid w:val="00CA3555"/>
    <w:rsid w:val="00D510E8"/>
    <w:rsid w:val="00D97589"/>
    <w:rsid w:val="00DB04D5"/>
    <w:rsid w:val="00E3525C"/>
    <w:rsid w:val="00E76EA8"/>
    <w:rsid w:val="00F94CC2"/>
    <w:rsid w:val="00FE5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9ACBFD"/>
  <w15:chartTrackingRefBased/>
  <w15:docId w15:val="{22E0E234-900C-4E2C-A8D4-4D29C30040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rsid w:val="003234D4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D58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3234D4"/>
    <w:rPr>
      <w:i/>
      <w:iCs/>
    </w:rPr>
  </w:style>
  <w:style w:type="character" w:customStyle="1" w:styleId="Heading4Char">
    <w:name w:val="Heading 4 Char"/>
    <w:basedOn w:val="DefaultParagraphFont"/>
    <w:link w:val="Heading4"/>
    <w:uiPriority w:val="9"/>
    <w:rsid w:val="003234D4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Strong">
    <w:name w:val="Strong"/>
    <w:basedOn w:val="DefaultParagraphFont"/>
    <w:uiPriority w:val="22"/>
    <w:qFormat/>
    <w:rsid w:val="003234D4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38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3815"/>
    <w:rPr>
      <w:rFonts w:ascii="Segoe UI" w:hAnsi="Segoe UI" w:cs="Segoe UI"/>
      <w:sz w:val="18"/>
      <w:szCs w:val="18"/>
    </w:rPr>
  </w:style>
  <w:style w:type="table" w:styleId="ListTable1Light">
    <w:name w:val="List Table 1 Light"/>
    <w:basedOn w:val="TableNormal"/>
    <w:uiPriority w:val="46"/>
    <w:rsid w:val="00C1381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5192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87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1</TotalTime>
  <Pages>1</Pages>
  <Words>173</Words>
  <Characters>98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er Naveed Chaudhry</dc:creator>
  <cp:keywords/>
  <dc:description/>
  <cp:lastModifiedBy>CHAUDHRY Umer</cp:lastModifiedBy>
  <cp:revision>14</cp:revision>
  <cp:lastPrinted>2019-02-01T14:28:00Z</cp:lastPrinted>
  <dcterms:created xsi:type="dcterms:W3CDTF">2018-12-15T11:09:00Z</dcterms:created>
  <dcterms:modified xsi:type="dcterms:W3CDTF">2019-02-01T14:29:00Z</dcterms:modified>
</cp:coreProperties>
</file>